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8415C" w14:textId="77777777" w:rsidR="00A15DEE" w:rsidRPr="00F11E3B" w:rsidRDefault="00A15DEE" w:rsidP="00716EAD">
      <w:pPr>
        <w:spacing w:line="360" w:lineRule="auto"/>
      </w:pPr>
    </w:p>
    <w:tbl>
      <w:tblPr>
        <w:tblW w:w="8480" w:type="dxa"/>
        <w:tblInd w:w="93" w:type="dxa"/>
        <w:tblLook w:val="04A0" w:firstRow="1" w:lastRow="0" w:firstColumn="1" w:lastColumn="0" w:noHBand="0" w:noVBand="1"/>
      </w:tblPr>
      <w:tblGrid>
        <w:gridCol w:w="182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1D5FEE" w:rsidRPr="00F11E3B" w14:paraId="464FE1DA" w14:textId="77777777" w:rsidTr="006B7164">
        <w:trPr>
          <w:trHeight w:val="315"/>
          <w:tblHeader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05637" w14:textId="77777777" w:rsidR="001D5FEE" w:rsidRPr="00F11E3B" w:rsidRDefault="001D5FEE" w:rsidP="001D5FEE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561E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AA72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3A079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F942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0E67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4C72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B91D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3F37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E4DD" w14:textId="77777777" w:rsidR="001D5FEE" w:rsidRPr="00F11E3B" w:rsidRDefault="001D5FEE" w:rsidP="001D5FEE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C9</w:t>
            </w:r>
          </w:p>
        </w:tc>
      </w:tr>
      <w:tr w:rsidR="001D5FEE" w:rsidRPr="00F11E3B" w14:paraId="32917F00" w14:textId="77777777" w:rsidTr="00244CF6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53CC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tandard deviation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664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4.13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130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2.86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D94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2.22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5B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2.01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ED6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1.54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EC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1.41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D6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1.386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9F0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1.35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CF1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1.296</w:t>
            </w:r>
          </w:p>
        </w:tc>
      </w:tr>
      <w:tr w:rsidR="001D5FEE" w:rsidRPr="00F11E3B" w14:paraId="76A215BC" w14:textId="77777777" w:rsidTr="00244CF6">
        <w:trPr>
          <w:trHeight w:val="5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F96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Proportion of Varia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BB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C5B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BA7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884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E65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E22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319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E4F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B3C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1D5FEE" w:rsidRPr="00F11E3B" w14:paraId="51A54858" w14:textId="77777777" w:rsidTr="00244CF6">
        <w:trPr>
          <w:trHeight w:val="54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8C6E8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Cumulative Propor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84A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DFD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172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DBE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0C1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4F1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D7D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B0A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D482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501</w:t>
            </w:r>
          </w:p>
        </w:tc>
      </w:tr>
      <w:tr w:rsidR="001D5FEE" w:rsidRPr="00BD5262" w14:paraId="223CF023" w14:textId="77777777" w:rsidTr="00BD5262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FFDAD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S Lumpfish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C5DD" w14:textId="77777777" w:rsidR="001D5FEE" w:rsidRPr="00BD5262" w:rsidRDefault="001D5FEE" w:rsidP="00244CF6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BD5262"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  <w:t>0.64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E67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D92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8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FF2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2D0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0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0E9F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A10F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983D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331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55</w:t>
            </w:r>
          </w:p>
        </w:tc>
      </w:tr>
      <w:tr w:rsidR="001D5FEE" w:rsidRPr="00BD5262" w14:paraId="1A63A899" w14:textId="77777777" w:rsidTr="00BD5262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52052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N Lumpfish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6B6" w14:textId="77777777" w:rsidR="001D5FEE" w:rsidRPr="00BD5262" w:rsidRDefault="001D5FEE" w:rsidP="00244CF6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BD5262"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  <w:t>0.57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3B14" w14:textId="77777777" w:rsidR="001D5FEE" w:rsidRPr="00BD5262" w:rsidRDefault="001D5FEE" w:rsidP="00244CF6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BD5262"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  <w:t>0.66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597C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E77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0FDC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2AE9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0B20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CCB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D57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66</w:t>
            </w:r>
          </w:p>
        </w:tc>
      </w:tr>
      <w:tr w:rsidR="001D5FEE" w:rsidRPr="00F11E3B" w14:paraId="24EB3165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A6F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Common Dab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9B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C7D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3AF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A26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AF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7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44F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86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27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6D0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01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9CE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9</w:t>
            </w:r>
          </w:p>
        </w:tc>
      </w:tr>
      <w:tr w:rsidR="001D5FEE" w:rsidRPr="00F11E3B" w14:paraId="5BEBD874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2C39C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Haddock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2FE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ABD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D33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76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2FA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52A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2FA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091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6EA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3</w:t>
            </w:r>
          </w:p>
        </w:tc>
      </w:tr>
      <w:tr w:rsidR="001D5FEE" w:rsidRPr="00BD5262" w14:paraId="392BBEB0" w14:textId="77777777" w:rsidTr="00BD5262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BC78A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N Atlantic Cod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419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216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6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B36D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4738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1B78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8231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1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6319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92FF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FD1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47</w:t>
            </w:r>
          </w:p>
        </w:tc>
      </w:tr>
      <w:tr w:rsidR="001D5FEE" w:rsidRPr="00F11E3B" w14:paraId="554DBAC4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438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Common Dab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08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27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39A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9CA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19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358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6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7A6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7E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A7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8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909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75</w:t>
            </w:r>
          </w:p>
        </w:tc>
      </w:tr>
      <w:tr w:rsidR="001D5FEE" w:rsidRPr="00F11E3B" w14:paraId="722C17D2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2C1FA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S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Saith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65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0AB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5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E24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B40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62A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95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528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0F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3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DE0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1</w:t>
            </w:r>
          </w:p>
        </w:tc>
      </w:tr>
      <w:tr w:rsidR="001D5FEE" w:rsidRPr="00F11E3B" w14:paraId="7EAE4591" w14:textId="77777777" w:rsidTr="00BD5262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ACC9A" w14:textId="77777777" w:rsidR="001D5FEE" w:rsidRPr="00BD5262" w:rsidRDefault="001D5FEE" w:rsidP="00244CF6">
            <w:pPr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S Atlantic Cod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E66A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72BB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-0.19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472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490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869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4A8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B2B5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B400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6A91" w14:textId="77777777" w:rsidR="001D5FEE" w:rsidRPr="00BD5262" w:rsidRDefault="001D5FEE" w:rsidP="00244CF6">
            <w:pPr>
              <w:jc w:val="right"/>
              <w:rPr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i/>
                <w:color w:val="000000"/>
                <w:sz w:val="20"/>
                <w:szCs w:val="20"/>
                <w:lang w:eastAsia="en-GB"/>
              </w:rPr>
              <w:t>0.196</w:t>
            </w:r>
          </w:p>
        </w:tc>
      </w:tr>
      <w:tr w:rsidR="001D5FEE" w:rsidRPr="00F11E3B" w14:paraId="4BA426F4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C67B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Haddock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51C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D55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A2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6FE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69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D05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B67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A08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4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8A0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1</w:t>
            </w:r>
          </w:p>
        </w:tc>
      </w:tr>
      <w:tr w:rsidR="001D5FEE" w:rsidRPr="00F11E3B" w14:paraId="1379ED91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349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Norway Lobst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F1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24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E33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FCB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9C2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22F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2A4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E49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1D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1D5FEE" w:rsidRPr="00F11E3B" w14:paraId="13E9F35A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829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Norway Lobst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CB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A2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3AF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50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C6D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1A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84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EA5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19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7</w:t>
            </w:r>
          </w:p>
        </w:tc>
      </w:tr>
      <w:tr w:rsidR="001D5FEE" w:rsidRPr="00F11E3B" w14:paraId="0953E756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80D7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Rays Skat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3F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F651" w14:textId="77777777" w:rsidR="001D5FEE" w:rsidRPr="007D14F8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7D14F8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0.5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599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E29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36D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AA7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D20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9D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DC8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 w:rsidR="001D5FEE" w:rsidRPr="00F11E3B" w14:paraId="13094BBC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7BDF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Whit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B9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FAE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1460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6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9F2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9B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870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536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E51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5C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9</w:t>
            </w:r>
          </w:p>
        </w:tc>
      </w:tr>
      <w:tr w:rsidR="001D5FEE" w:rsidRPr="00F11E3B" w14:paraId="505CFDF7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345A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S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Rabbitfish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3E5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4D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BFD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629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1F5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61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5781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0.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B4B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F44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8</w:t>
            </w:r>
          </w:p>
        </w:tc>
      </w:tr>
      <w:tr w:rsidR="001D5FEE" w:rsidRPr="00F11E3B" w14:paraId="76FF62BE" w14:textId="77777777" w:rsidTr="00244CF6">
        <w:trPr>
          <w:trHeight w:val="5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D316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N North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Deepwater</w:t>
            </w:r>
            <w:proofErr w:type="spellEnd"/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 Praw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B1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533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7E5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88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A78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64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38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BE7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5D5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1D5FEE" w:rsidRPr="00F11E3B" w14:paraId="3997C751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C0870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Lemon Sole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7C7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C70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86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8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23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6E6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F7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0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2A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9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D2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8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B64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7</w:t>
            </w:r>
          </w:p>
        </w:tc>
      </w:tr>
      <w:tr w:rsidR="001D5FEE" w:rsidRPr="00BD5262" w14:paraId="587127BB" w14:textId="77777777" w:rsidTr="00BD5262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63C21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S European Plaice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7F53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7BF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93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0415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606F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0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51D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BDDE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A971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2BF0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98DC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1D5FEE" w:rsidRPr="00F11E3B" w14:paraId="30B7A2D4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1BC9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Lemon Sole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A23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158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F8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6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D1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AA1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06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58A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F3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11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F0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9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774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1D5FEE" w:rsidRPr="00F11E3B" w14:paraId="0DFA3971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7629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Greenland Halibu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BFE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BC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89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D3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31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01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5B2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3D6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9E7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8</w:t>
            </w:r>
          </w:p>
        </w:tc>
      </w:tr>
      <w:tr w:rsidR="001D5FEE" w:rsidRPr="00F11E3B" w14:paraId="3B6B08EF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6C9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Tus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36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2C26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0.5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723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B9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91B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2FD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D3D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58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AB2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9</w:t>
            </w:r>
          </w:p>
        </w:tc>
      </w:tr>
      <w:tr w:rsidR="001D5FEE" w:rsidRPr="00F11E3B" w14:paraId="19AF2A6E" w14:textId="77777777" w:rsidTr="00244CF6">
        <w:trPr>
          <w:trHeight w:val="5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910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S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Roundnose</w:t>
            </w:r>
            <w:proofErr w:type="spellEnd"/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 Grenadi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84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1CC2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0.5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047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F5E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D47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F77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CF0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B1C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F3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1D5FEE" w:rsidRPr="00F11E3B" w14:paraId="7A217F12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86F0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Blue L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A23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48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BCD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D7ED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6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8C0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00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EB2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FC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C22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4</w:t>
            </w:r>
          </w:p>
        </w:tc>
      </w:tr>
      <w:tr w:rsidR="001D5FEE" w:rsidRPr="00F11E3B" w14:paraId="14D59423" w14:textId="77777777" w:rsidTr="00244CF6">
        <w:trPr>
          <w:trHeight w:val="5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C4E1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S North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Deepwater</w:t>
            </w:r>
            <w:proofErr w:type="spellEnd"/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 Praw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8F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537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0E5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11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8EE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23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F8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A26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440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1D5FEE" w:rsidRPr="00F11E3B" w14:paraId="3379F0F8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B7EA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Whel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48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9D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473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D3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F3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E69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7A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56A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A16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6</w:t>
            </w:r>
          </w:p>
        </w:tc>
      </w:tr>
      <w:tr w:rsidR="001D5FEE" w:rsidRPr="00F11E3B" w14:paraId="006BCAED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19EE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Common Shrim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B65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E7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40E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F0C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DCB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E07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08C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A82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519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2</w:t>
            </w:r>
          </w:p>
        </w:tc>
      </w:tr>
      <w:tr w:rsidR="001D5FEE" w:rsidRPr="00F11E3B" w14:paraId="668F910D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49AFF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Witch Flounder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0B9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8FA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2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38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19F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135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EA5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21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BFB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0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FFF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8</w:t>
            </w:r>
          </w:p>
        </w:tc>
      </w:tr>
      <w:tr w:rsidR="001D5FEE" w:rsidRPr="00BD5262" w14:paraId="60A70040" w14:textId="77777777" w:rsidTr="007D14F8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C9643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N Turbot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497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B10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1912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342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B396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87C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3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6277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BC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48E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292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1A13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245</w:t>
            </w:r>
          </w:p>
        </w:tc>
      </w:tr>
      <w:tr w:rsidR="001D5FEE" w:rsidRPr="00BD5262" w14:paraId="56BAACD0" w14:textId="77777777" w:rsidTr="007D14F8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17DAE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N European Plaice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B4C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8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D091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221D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4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B1C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02B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CB6E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2270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D9D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FB4D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17</w:t>
            </w:r>
          </w:p>
        </w:tc>
      </w:tr>
      <w:tr w:rsidR="001D5FEE" w:rsidRPr="00F11E3B" w14:paraId="0ED7B0A8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7A5C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Atlantic Halibut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A3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007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0.72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C78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501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39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D42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CCC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51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D3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A2C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1D5FEE" w:rsidRPr="00F11E3B" w14:paraId="0F083D4A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DEA3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Whelk Periwinkl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48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55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EC5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BF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44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59F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E6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9C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36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92</w:t>
            </w:r>
          </w:p>
        </w:tc>
      </w:tr>
      <w:tr w:rsidR="001D5FEE" w:rsidRPr="00F11E3B" w14:paraId="5887E1D9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E9B1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Common So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2C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03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723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7A3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1A3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B84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706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E18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D6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74</w:t>
            </w:r>
          </w:p>
        </w:tc>
      </w:tr>
      <w:tr w:rsidR="001D5FEE" w:rsidRPr="00F11E3B" w14:paraId="0B313D69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24F6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Common So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D71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8D8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BEE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F8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55E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8E2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A62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DB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1CC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4</w:t>
            </w:r>
          </w:p>
        </w:tc>
      </w:tr>
      <w:tr w:rsidR="001D5FEE" w:rsidRPr="00F11E3B" w14:paraId="6F9A461A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8D14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Rays Skat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15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118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F7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52A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C49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7F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BD4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AB8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411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25</w:t>
            </w:r>
          </w:p>
        </w:tc>
      </w:tr>
      <w:tr w:rsidR="001D5FEE" w:rsidRPr="00F11E3B" w14:paraId="182897F2" w14:textId="77777777" w:rsidTr="00244CF6">
        <w:trPr>
          <w:trHeight w:val="5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547A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lastRenderedPageBreak/>
              <w:t>N European Floun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7B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14C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D3D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4B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DC6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DAF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327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A97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518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1</w:t>
            </w:r>
          </w:p>
        </w:tc>
      </w:tr>
      <w:tr w:rsidR="001D5FEE" w:rsidRPr="00F11E3B" w14:paraId="2EF7D2E6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CCD8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N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Saith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6FF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4B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D10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BA6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399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BB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CDA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E6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F2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  <w:tr w:rsidR="001D5FEE" w:rsidRPr="00F11E3B" w14:paraId="52AA2880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9493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Megri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F2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7C3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9F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AA7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853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CE6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E29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C77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AA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1D5FEE" w:rsidRPr="00F11E3B" w14:paraId="4BBD7EB1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9C8D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N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Polla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B63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885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165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47F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32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93F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080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CF3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F5D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9</w:t>
            </w:r>
          </w:p>
        </w:tc>
      </w:tr>
      <w:tr w:rsidR="001D5FEE" w:rsidRPr="00F11E3B" w14:paraId="65E1AC8F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259E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Spr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E5A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2DE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E8E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0A8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DFF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C0A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AFE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D87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CE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1D5FEE" w:rsidRPr="00F11E3B" w14:paraId="2450BE11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C956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S Greater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Weev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A47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46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0DA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DC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4FF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29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66A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066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B9A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9</w:t>
            </w:r>
          </w:p>
        </w:tc>
      </w:tr>
      <w:tr w:rsidR="001D5FEE" w:rsidRPr="00F11E3B" w14:paraId="1CCE03E4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64D2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Spr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B38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9A8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43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568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DB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5C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6D1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E65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C4F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18</w:t>
            </w:r>
          </w:p>
        </w:tc>
      </w:tr>
      <w:tr w:rsidR="001D5FEE" w:rsidRPr="00F11E3B" w14:paraId="217577FB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FD79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Mon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4E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D33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1C3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A89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D30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DB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FF9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722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F5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9</w:t>
            </w:r>
          </w:p>
        </w:tc>
      </w:tr>
      <w:tr w:rsidR="001D5FEE" w:rsidRPr="00F11E3B" w14:paraId="1F8284CF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9FD1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Garfi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14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3E2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447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A0E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AA4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E54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7D9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A95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A1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08</w:t>
            </w:r>
          </w:p>
        </w:tc>
      </w:tr>
      <w:tr w:rsidR="001D5FEE" w:rsidRPr="00F11E3B" w14:paraId="3B59D0AF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DB04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Ling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345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3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49C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0.64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8C7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186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091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2B4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ACB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EBD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DD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1D5FEE" w:rsidRPr="00BD5262" w14:paraId="7C7A30CC" w14:textId="77777777" w:rsidTr="007D14F8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7A788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S Atlantic Herring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0411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33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DD2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336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57B2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34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0D6D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D33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4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B5C2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B136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475F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0C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92</w:t>
            </w:r>
          </w:p>
        </w:tc>
      </w:tr>
      <w:tr w:rsidR="001D5FEE" w:rsidRPr="00F11E3B" w14:paraId="08B06C15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03E2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Witch Flounder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E60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3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D7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3B4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2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76A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A64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DCA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804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52A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8A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37</w:t>
            </w:r>
          </w:p>
        </w:tc>
      </w:tr>
      <w:tr w:rsidR="001D5FEE" w:rsidRPr="00F11E3B" w14:paraId="02932013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0D4F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N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Sandee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8BE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99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7D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9C0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460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6F0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573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68E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F9B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7</w:t>
            </w:r>
          </w:p>
        </w:tc>
      </w:tr>
      <w:tr w:rsidR="001D5FEE" w:rsidRPr="00F11E3B" w14:paraId="0B527275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21ED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Tus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8F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654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59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FC7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B76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CA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709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335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78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0</w:t>
            </w:r>
          </w:p>
        </w:tc>
      </w:tr>
      <w:tr w:rsidR="001D5FEE" w:rsidRPr="00F11E3B" w14:paraId="71CF7994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AD3F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Picked Dogfi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35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4D6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D50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27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5C3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A7E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A8E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508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5ED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1D5FEE" w:rsidRPr="00F11E3B" w14:paraId="5663B3CB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1F4C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Mon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7C4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4B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247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CA3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28B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11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A99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E5F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D08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8</w:t>
            </w:r>
          </w:p>
        </w:tc>
      </w:tr>
      <w:tr w:rsidR="001D5FEE" w:rsidRPr="00F11E3B" w14:paraId="7FFFAECE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4A0A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S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Sandee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2C8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C5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43A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94C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E0C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B16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8B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B60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082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82</w:t>
            </w:r>
          </w:p>
        </w:tc>
      </w:tr>
      <w:tr w:rsidR="001D5FEE" w:rsidRPr="00F11E3B" w14:paraId="55D21135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065B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Catfi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8BB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106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0.7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6F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EDB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64F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5AD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87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2C4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32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1D5FEE" w:rsidRPr="00F11E3B" w14:paraId="57C2E8DA" w14:textId="77777777" w:rsidTr="00244CF6">
        <w:trPr>
          <w:trHeight w:val="5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129D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N Atlantic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Horsemackere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149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7D0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BBD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52E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C81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794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E2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CFF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8B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1</w:t>
            </w:r>
          </w:p>
        </w:tc>
      </w:tr>
      <w:tr w:rsidR="001D5FEE" w:rsidRPr="00F11E3B" w14:paraId="3342C4A3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E934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Blue Whit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735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B4F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0C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7892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478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6F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71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34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08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50</w:t>
            </w:r>
          </w:p>
        </w:tc>
      </w:tr>
      <w:tr w:rsidR="001D5FEE" w:rsidRPr="00F11E3B" w14:paraId="0D01AB70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7E7044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European Flounder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C6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9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09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5A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0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1F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867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568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125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892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567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38</w:t>
            </w:r>
          </w:p>
        </w:tc>
      </w:tr>
      <w:tr w:rsidR="001D5FEE" w:rsidRPr="00BD5262" w14:paraId="22E5CAD8" w14:textId="77777777" w:rsidTr="00BD5262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A8E81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S European Hake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A1C9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40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B55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2127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B4A0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47B3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753F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4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B5D8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33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1601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218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0BFE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19</w:t>
            </w:r>
          </w:p>
        </w:tc>
      </w:tr>
      <w:tr w:rsidR="001D5FEE" w:rsidRPr="00F11E3B" w14:paraId="4E092777" w14:textId="77777777" w:rsidTr="00244CF6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38374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Pollack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E1D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13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F3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694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76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7AB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D8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9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4B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818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72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3B3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1D5FEE" w:rsidRPr="00BD5262" w14:paraId="31232715" w14:textId="77777777" w:rsidTr="00BD5262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BE2C3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N Atlantic Herring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736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42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A5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29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E579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26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2C33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60D1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05ED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F9F6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A4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69E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80</w:t>
            </w:r>
          </w:p>
        </w:tc>
      </w:tr>
      <w:tr w:rsidR="001D5FEE" w:rsidRPr="00F11E3B" w14:paraId="72E91F78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2680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Blue Whiting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B61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2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90E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09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53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9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AC1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C0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F14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F28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242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4F4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4</w:t>
            </w:r>
          </w:p>
        </w:tc>
      </w:tr>
      <w:tr w:rsidR="001D5FEE" w:rsidRPr="00F11E3B" w14:paraId="5D6D5541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4623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Whit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9D3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04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33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D38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AC4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939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DA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C7F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F7A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1D5FEE" w:rsidRPr="00F11E3B" w14:paraId="5482D86E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7B4D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Unknown Speci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6E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7BC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1D9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496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96D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17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60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1D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1F2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5</w:t>
            </w:r>
          </w:p>
        </w:tc>
      </w:tr>
      <w:tr w:rsidR="001D5FEE" w:rsidRPr="00F11E3B" w14:paraId="476968BD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CA94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Atlantic Halibu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68B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B28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F009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0.5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60E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9E9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0B1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D52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80C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01E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1D5FEE" w:rsidRPr="00F11E3B" w14:paraId="3BAC4333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08BB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N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Porbeag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C14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B3D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8D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90D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E03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27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1D3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C63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C96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1D5FEE" w:rsidRPr="00F11E3B" w14:paraId="718CEF6B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C4E1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Bril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E545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79B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9E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1D2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6F8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781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B89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553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4A2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11</w:t>
            </w:r>
          </w:p>
        </w:tc>
      </w:tr>
      <w:tr w:rsidR="001D5FEE" w:rsidRPr="00F11E3B" w14:paraId="1B8C5DA9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C49F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Cuttlefi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DF34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6C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244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D1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879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8B9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B5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77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DCB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1</w:t>
            </w:r>
          </w:p>
        </w:tc>
      </w:tr>
      <w:tr w:rsidR="001D5FEE" w:rsidRPr="00F11E3B" w14:paraId="7ADECDB0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E0CD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 xml:space="preserve">N </w:t>
            </w:r>
            <w:proofErr w:type="spellStart"/>
            <w:r w:rsidRPr="00F11E3B">
              <w:rPr>
                <w:color w:val="000000"/>
                <w:sz w:val="20"/>
                <w:szCs w:val="20"/>
                <w:lang w:eastAsia="en-GB"/>
              </w:rPr>
              <w:t>Surmulle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1275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E14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50C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DE2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3B5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27E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45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85F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00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1D5FEE" w:rsidRPr="00F11E3B" w14:paraId="48ABBD14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C548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Cuttlefi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4E2C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C0D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675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C0C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B7B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838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E93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4D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1FC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1</w:t>
            </w:r>
          </w:p>
        </w:tc>
      </w:tr>
      <w:tr w:rsidR="001D5FEE" w:rsidRPr="00F11E3B" w14:paraId="6461C208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9369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Bril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199C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FE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1CD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23D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BA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7C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E4A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CB0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E9F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8</w:t>
            </w:r>
          </w:p>
        </w:tc>
      </w:tr>
      <w:tr w:rsidR="001D5FEE" w:rsidRPr="00F11E3B" w14:paraId="5CB2342D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D9F2D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Mullets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4E6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5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343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377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BE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2B5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34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610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4CA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EAE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73</w:t>
            </w:r>
          </w:p>
        </w:tc>
      </w:tr>
      <w:tr w:rsidR="001D5FEE" w:rsidRPr="00BD5262" w14:paraId="03442946" w14:textId="77777777" w:rsidTr="00BD5262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89763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S Turbot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802B" w14:textId="77777777" w:rsidR="001D5FEE" w:rsidRPr="00BD5262" w:rsidRDefault="001D5FEE" w:rsidP="00244CF6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BD5262"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  <w:t>-0.56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A4DF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E22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26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7BD6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4C6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D6F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8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8EC2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D7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EBB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11</w:t>
            </w:r>
          </w:p>
        </w:tc>
      </w:tr>
      <w:tr w:rsidR="001D5FEE" w:rsidRPr="00F11E3B" w14:paraId="0B10BECD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026A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Pollack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C98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8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63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BEA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2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BE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990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1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CE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007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29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F6E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1D5FEE" w:rsidRPr="00F11E3B" w14:paraId="347FF667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86A2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Picked Dogfi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A541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5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957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C54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4CE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092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C39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F23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165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1D6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1D5FEE" w:rsidRPr="00F11E3B" w14:paraId="72BE3CEB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CA769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Tope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2063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60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6D7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9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B04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9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185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CAE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7E0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9DA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08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8D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78</w:t>
            </w:r>
          </w:p>
        </w:tc>
      </w:tr>
      <w:tr w:rsidR="001D5FEE" w:rsidRPr="00BD5262" w14:paraId="76288653" w14:textId="77777777" w:rsidTr="00BD5262">
        <w:trPr>
          <w:trHeight w:val="30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3E887" w14:textId="77777777" w:rsidR="001D5FEE" w:rsidRPr="00BD5262" w:rsidRDefault="001D5FEE" w:rsidP="00244CF6">
            <w:pPr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N European Hake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3EE9" w14:textId="77777777" w:rsidR="001D5FEE" w:rsidRPr="00BD5262" w:rsidRDefault="001D5FEE" w:rsidP="00244CF6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 w:rsidRPr="00BD5262">
              <w:rPr>
                <w:b/>
                <w:bCs/>
                <w:i/>
                <w:color w:val="000000"/>
                <w:sz w:val="20"/>
                <w:szCs w:val="20"/>
                <w:u w:val="single"/>
                <w:lang w:eastAsia="en-GB"/>
              </w:rPr>
              <w:t>-0.60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4F80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36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035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0AB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4142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9F4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7B7A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244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B5E3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-0.103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92A5" w14:textId="77777777" w:rsidR="001D5FEE" w:rsidRPr="00BD5262" w:rsidRDefault="001D5FEE" w:rsidP="00244CF6">
            <w:pPr>
              <w:jc w:val="right"/>
              <w:rPr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BD5262">
              <w:rPr>
                <w:b/>
                <w:i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 w:rsidR="001D5FEE" w:rsidRPr="00F11E3B" w14:paraId="0EAA91BA" w14:textId="77777777" w:rsidTr="00244CF6">
        <w:trPr>
          <w:trHeight w:val="30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1BD0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European Lobster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F33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63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60E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AE6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69A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47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D7C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4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CC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88A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CB7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03B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4</w:t>
            </w:r>
          </w:p>
        </w:tc>
      </w:tr>
      <w:tr w:rsidR="001D5FEE" w:rsidRPr="00F11E3B" w14:paraId="31BC1DF9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5028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lastRenderedPageBreak/>
              <w:t>S European E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E23A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6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A0C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76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CD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0F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A9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CD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A9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549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1D5FEE" w:rsidRPr="00F11E3B" w14:paraId="1FEBD992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9494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Tub Gurnar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B14D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6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D85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4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A90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66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47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457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8BB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B86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88E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3</w:t>
            </w:r>
          </w:p>
        </w:tc>
      </w:tr>
      <w:tr w:rsidR="001D5FEE" w:rsidRPr="00F11E3B" w14:paraId="2697B852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77FA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Mulle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5AB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6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AE6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E25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DC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E50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DDD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3F9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96C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A4C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5</w:t>
            </w:r>
          </w:p>
        </w:tc>
      </w:tr>
      <w:tr w:rsidR="001D5FEE" w:rsidRPr="00F11E3B" w14:paraId="5C707775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DA96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Marine Crab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A31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6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918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C45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826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E35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6D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9D8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FD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A3A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D5FEE" w:rsidRPr="00F11E3B" w14:paraId="792A51CF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BC23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Atlantic Macker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757C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00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1A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04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89E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CF3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D4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EE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5CD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4</w:t>
            </w:r>
          </w:p>
        </w:tc>
      </w:tr>
      <w:tr w:rsidR="001D5FEE" w:rsidRPr="00F11E3B" w14:paraId="75861215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6AC2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Catfi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785B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9C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4D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A66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912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15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30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941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092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70</w:t>
            </w:r>
          </w:p>
        </w:tc>
      </w:tr>
      <w:tr w:rsidR="001D5FEE" w:rsidRPr="00F11E3B" w14:paraId="524719B6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B0CE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European Lobst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AE60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3CB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256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7E6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8EF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060F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1CE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D3C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22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5</w:t>
            </w:r>
          </w:p>
        </w:tc>
      </w:tr>
      <w:tr w:rsidR="001D5FEE" w:rsidRPr="00F11E3B" w14:paraId="65D7392C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4B83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Atlantic Macker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A5C0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835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F96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57C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92A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32A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725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BA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36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9</w:t>
            </w:r>
          </w:p>
        </w:tc>
      </w:tr>
      <w:tr w:rsidR="001D5FEE" w:rsidRPr="00F11E3B" w14:paraId="2BFD591F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44A6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Unknown Speci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ADA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00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866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BAD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F1C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005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511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7AA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DE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05</w:t>
            </w:r>
          </w:p>
        </w:tc>
      </w:tr>
      <w:tr w:rsidR="001D5FEE" w:rsidRPr="00F11E3B" w14:paraId="20BD254B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D18E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Marine Crab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FF85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70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093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536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864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598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22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93A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2D3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2</w:t>
            </w:r>
          </w:p>
        </w:tc>
      </w:tr>
      <w:tr w:rsidR="001D5FEE" w:rsidRPr="00F11E3B" w14:paraId="494FD7B7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7C66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Grey Gurnar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19D6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1D3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347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E4F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DD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A8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989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24C9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DD4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1D5FEE" w:rsidRPr="00F11E3B" w14:paraId="19C4F9DA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691D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Tub Gurnar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4B02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4E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74A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3F0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743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3978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6E1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57C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B90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1D5FEE" w:rsidRPr="00F11E3B" w14:paraId="14875984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E175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N L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275D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7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6C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6345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1E0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20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907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85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2E66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C722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46</w:t>
            </w:r>
          </w:p>
        </w:tc>
      </w:tr>
      <w:tr w:rsidR="001D5FEE" w:rsidRPr="00F11E3B" w14:paraId="6FBA3D76" w14:textId="77777777" w:rsidTr="00244CF6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E197" w14:textId="77777777" w:rsidR="001D5FEE" w:rsidRPr="00F11E3B" w:rsidRDefault="001D5FEE" w:rsidP="00244CF6">
            <w:pPr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S Grey Gurnar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2005" w14:textId="77777777" w:rsidR="001D5FEE" w:rsidRPr="00F11E3B" w:rsidRDefault="001D5FEE" w:rsidP="00244CF6">
            <w:pPr>
              <w:jc w:val="right"/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F11E3B">
              <w:rPr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-0.8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223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C2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6214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C5D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1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F01E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A1EB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60F3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4D67" w14:textId="77777777" w:rsidR="001D5FEE" w:rsidRPr="00F11E3B" w:rsidRDefault="001D5FEE" w:rsidP="00244CF6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11E3B">
              <w:rPr>
                <w:color w:val="000000"/>
                <w:sz w:val="20"/>
                <w:szCs w:val="20"/>
                <w:lang w:eastAsia="en-GB"/>
              </w:rPr>
              <w:t>-0.070</w:t>
            </w:r>
          </w:p>
        </w:tc>
      </w:tr>
    </w:tbl>
    <w:p w14:paraId="240F8438" w14:textId="77777777" w:rsidR="00D40C99" w:rsidRPr="00F11E3B" w:rsidRDefault="00D40C99" w:rsidP="00127636">
      <w:pPr>
        <w:tabs>
          <w:tab w:val="left" w:pos="7515"/>
        </w:tabs>
        <w:spacing w:line="360" w:lineRule="auto"/>
      </w:pPr>
      <w:bookmarkStart w:id="0" w:name="_GoBack"/>
      <w:bookmarkEnd w:id="0"/>
    </w:p>
    <w:sectPr w:rsidR="00D40C99" w:rsidRPr="00F11E3B" w:rsidSect="00B362DC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0B27F" w14:textId="77777777" w:rsidR="00C34783" w:rsidRDefault="00C34783">
      <w:r>
        <w:separator/>
      </w:r>
    </w:p>
  </w:endnote>
  <w:endnote w:type="continuationSeparator" w:id="0">
    <w:p w14:paraId="328AFB48" w14:textId="77777777" w:rsidR="00C34783" w:rsidRDefault="00C34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6DB1F" w14:textId="77777777" w:rsidR="00C34783" w:rsidRDefault="00C34783">
      <w:r>
        <w:separator/>
      </w:r>
    </w:p>
  </w:footnote>
  <w:footnote w:type="continuationSeparator" w:id="0">
    <w:p w14:paraId="44997713" w14:textId="77777777" w:rsidR="00C34783" w:rsidRDefault="00C347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2CA4033"/>
    <w:multiLevelType w:val="hybridMultilevel"/>
    <w:tmpl w:val="FB24167E"/>
    <w:lvl w:ilvl="0" w:tplc="04060011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058443D1"/>
    <w:multiLevelType w:val="hybridMultilevel"/>
    <w:tmpl w:val="E512673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5E607BB"/>
    <w:multiLevelType w:val="hybridMultilevel"/>
    <w:tmpl w:val="EE9EEA34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7EF00C7"/>
    <w:multiLevelType w:val="hybridMultilevel"/>
    <w:tmpl w:val="E5D6C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333C04"/>
    <w:multiLevelType w:val="hybridMultilevel"/>
    <w:tmpl w:val="23B2A86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EF207A6"/>
    <w:multiLevelType w:val="hybridMultilevel"/>
    <w:tmpl w:val="CCD6B1D6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0B52D3A"/>
    <w:multiLevelType w:val="hybridMultilevel"/>
    <w:tmpl w:val="93466730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3166797"/>
    <w:multiLevelType w:val="singleLevel"/>
    <w:tmpl w:val="D74035F8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9">
    <w:nsid w:val="14CE4B5D"/>
    <w:multiLevelType w:val="hybridMultilevel"/>
    <w:tmpl w:val="5DBC88B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5FB7A6F"/>
    <w:multiLevelType w:val="hybridMultilevel"/>
    <w:tmpl w:val="01CE92A8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B3E523F"/>
    <w:multiLevelType w:val="hybridMultilevel"/>
    <w:tmpl w:val="0376342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9820F1"/>
    <w:multiLevelType w:val="hybridMultilevel"/>
    <w:tmpl w:val="ED88369C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18052D6"/>
    <w:multiLevelType w:val="hybridMultilevel"/>
    <w:tmpl w:val="273ECD08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5F32B0"/>
    <w:multiLevelType w:val="hybridMultilevel"/>
    <w:tmpl w:val="19F07E80"/>
    <w:lvl w:ilvl="0" w:tplc="0406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9A7391"/>
    <w:multiLevelType w:val="hybridMultilevel"/>
    <w:tmpl w:val="B19C445C"/>
    <w:lvl w:ilvl="0" w:tplc="0406000F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4320"/>
        </w:tabs>
        <w:ind w:left="432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5760"/>
        </w:tabs>
        <w:ind w:left="57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6480"/>
        </w:tabs>
        <w:ind w:left="64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7920"/>
        </w:tabs>
        <w:ind w:left="79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8640"/>
        </w:tabs>
        <w:ind w:left="8640" w:hanging="180"/>
      </w:pPr>
    </w:lvl>
  </w:abstractNum>
  <w:abstractNum w:abstractNumId="16">
    <w:nsid w:val="26A82E08"/>
    <w:multiLevelType w:val="hybridMultilevel"/>
    <w:tmpl w:val="461C2D74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6F36CE3"/>
    <w:multiLevelType w:val="hybridMultilevel"/>
    <w:tmpl w:val="162ACEC8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9CD636A"/>
    <w:multiLevelType w:val="hybridMultilevel"/>
    <w:tmpl w:val="28F4882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F547184"/>
    <w:multiLevelType w:val="hybridMultilevel"/>
    <w:tmpl w:val="28CC7C1C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3667D10"/>
    <w:multiLevelType w:val="hybridMultilevel"/>
    <w:tmpl w:val="317A79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11360E"/>
    <w:multiLevelType w:val="multilevel"/>
    <w:tmpl w:val="82068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4A66617"/>
    <w:multiLevelType w:val="hybridMultilevel"/>
    <w:tmpl w:val="A14429BC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4AD6065"/>
    <w:multiLevelType w:val="hybridMultilevel"/>
    <w:tmpl w:val="2F2AB04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75D0BF4"/>
    <w:multiLevelType w:val="hybridMultilevel"/>
    <w:tmpl w:val="FBCC45EC"/>
    <w:lvl w:ilvl="0" w:tplc="5804E4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BA7411"/>
    <w:multiLevelType w:val="hybridMultilevel"/>
    <w:tmpl w:val="E01641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D7012C"/>
    <w:multiLevelType w:val="hybridMultilevel"/>
    <w:tmpl w:val="C92887A6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1573FA1"/>
    <w:multiLevelType w:val="hybridMultilevel"/>
    <w:tmpl w:val="A5624BE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2752B16"/>
    <w:multiLevelType w:val="hybridMultilevel"/>
    <w:tmpl w:val="6262B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28F74DC"/>
    <w:multiLevelType w:val="hybridMultilevel"/>
    <w:tmpl w:val="CAA82CB0"/>
    <w:lvl w:ilvl="0" w:tplc="05C49D5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C10CE8"/>
    <w:multiLevelType w:val="hybridMultilevel"/>
    <w:tmpl w:val="55C4D660"/>
    <w:lvl w:ilvl="0" w:tplc="808884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4AF0B2C"/>
    <w:multiLevelType w:val="hybridMultilevel"/>
    <w:tmpl w:val="A1D4F37E"/>
    <w:lvl w:ilvl="0" w:tplc="081A33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61E72A1"/>
    <w:multiLevelType w:val="hybridMultilevel"/>
    <w:tmpl w:val="C5D8A64E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67748E5"/>
    <w:multiLevelType w:val="hybridMultilevel"/>
    <w:tmpl w:val="5BA43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A467CA6"/>
    <w:multiLevelType w:val="hybridMultilevel"/>
    <w:tmpl w:val="6F94F7EA"/>
    <w:lvl w:ilvl="0" w:tplc="5A5605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76256B"/>
    <w:multiLevelType w:val="hybridMultilevel"/>
    <w:tmpl w:val="6FB0520A"/>
    <w:lvl w:ilvl="0" w:tplc="8088847C">
      <w:start w:val="2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5B424242"/>
    <w:multiLevelType w:val="hybridMultilevel"/>
    <w:tmpl w:val="28D0FABC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C644236"/>
    <w:multiLevelType w:val="hybridMultilevel"/>
    <w:tmpl w:val="5412907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FF45AF1"/>
    <w:multiLevelType w:val="hybridMultilevel"/>
    <w:tmpl w:val="8A30CB7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8847C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6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61757D2"/>
    <w:multiLevelType w:val="hybridMultilevel"/>
    <w:tmpl w:val="369C6BFE"/>
    <w:lvl w:ilvl="0" w:tplc="0406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DFC2E30"/>
    <w:multiLevelType w:val="hybridMultilevel"/>
    <w:tmpl w:val="5380EF94"/>
    <w:lvl w:ilvl="0" w:tplc="84B0EC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F317F9D"/>
    <w:multiLevelType w:val="hybridMultilevel"/>
    <w:tmpl w:val="DE004A28"/>
    <w:lvl w:ilvl="0" w:tplc="0406000F">
      <w:start w:val="1"/>
      <w:numFmt w:val="decimal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368"/>
        </w:tabs>
        <w:ind w:left="1368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08"/>
        </w:tabs>
        <w:ind w:left="280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528"/>
        </w:tabs>
        <w:ind w:left="3528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248"/>
        </w:tabs>
        <w:ind w:left="424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4968"/>
        </w:tabs>
        <w:ind w:left="496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688"/>
        </w:tabs>
        <w:ind w:left="5688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08"/>
        </w:tabs>
        <w:ind w:left="6408" w:hanging="360"/>
      </w:pPr>
      <w:rPr>
        <w:rFonts w:ascii="Wingdings" w:hAnsi="Wingdings" w:hint="default"/>
      </w:rPr>
    </w:lvl>
  </w:abstractNum>
  <w:abstractNum w:abstractNumId="42">
    <w:nsid w:val="712B4B66"/>
    <w:multiLevelType w:val="hybridMultilevel"/>
    <w:tmpl w:val="B6846BEC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8088847C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1411DCA"/>
    <w:multiLevelType w:val="hybridMultilevel"/>
    <w:tmpl w:val="D48C8E54"/>
    <w:lvl w:ilvl="0" w:tplc="9DDC8C9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29640D4"/>
    <w:multiLevelType w:val="hybridMultilevel"/>
    <w:tmpl w:val="92B46EE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41F2C8B"/>
    <w:multiLevelType w:val="hybridMultilevel"/>
    <w:tmpl w:val="1B5AA42E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56C7330"/>
    <w:multiLevelType w:val="hybridMultilevel"/>
    <w:tmpl w:val="91EA2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6252FF1"/>
    <w:multiLevelType w:val="hybridMultilevel"/>
    <w:tmpl w:val="C8FADAFA"/>
    <w:lvl w:ilvl="0" w:tplc="0406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9BB4F38"/>
    <w:multiLevelType w:val="hybridMultilevel"/>
    <w:tmpl w:val="A5820BBA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7C397CDC"/>
    <w:multiLevelType w:val="hybridMultilevel"/>
    <w:tmpl w:val="90DCB87A"/>
    <w:lvl w:ilvl="0" w:tplc="8D0A1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8"/>
  </w:num>
  <w:num w:numId="3">
    <w:abstractNumId w:val="16"/>
  </w:num>
  <w:num w:numId="4">
    <w:abstractNumId w:val="7"/>
  </w:num>
  <w:num w:numId="5">
    <w:abstractNumId w:val="6"/>
  </w:num>
  <w:num w:numId="6">
    <w:abstractNumId w:val="42"/>
  </w:num>
  <w:num w:numId="7">
    <w:abstractNumId w:val="17"/>
  </w:num>
  <w:num w:numId="8">
    <w:abstractNumId w:val="14"/>
  </w:num>
  <w:num w:numId="9">
    <w:abstractNumId w:val="23"/>
  </w:num>
  <w:num w:numId="10">
    <w:abstractNumId w:val="9"/>
  </w:num>
  <w:num w:numId="11">
    <w:abstractNumId w:val="32"/>
  </w:num>
  <w:num w:numId="12">
    <w:abstractNumId w:val="12"/>
  </w:num>
  <w:num w:numId="13">
    <w:abstractNumId w:val="48"/>
  </w:num>
  <w:num w:numId="14">
    <w:abstractNumId w:val="21"/>
  </w:num>
  <w:num w:numId="15">
    <w:abstractNumId w:val="15"/>
  </w:num>
  <w:num w:numId="16">
    <w:abstractNumId w:val="13"/>
  </w:num>
  <w:num w:numId="17">
    <w:abstractNumId w:val="5"/>
  </w:num>
  <w:num w:numId="18">
    <w:abstractNumId w:val="10"/>
  </w:num>
  <w:num w:numId="19">
    <w:abstractNumId w:val="45"/>
  </w:num>
  <w:num w:numId="20">
    <w:abstractNumId w:val="41"/>
  </w:num>
  <w:num w:numId="21">
    <w:abstractNumId w:val="19"/>
  </w:num>
  <w:num w:numId="22">
    <w:abstractNumId w:val="18"/>
  </w:num>
  <w:num w:numId="23">
    <w:abstractNumId w:val="35"/>
  </w:num>
  <w:num w:numId="24">
    <w:abstractNumId w:val="39"/>
  </w:num>
  <w:num w:numId="25">
    <w:abstractNumId w:val="47"/>
  </w:num>
  <w:num w:numId="26">
    <w:abstractNumId w:val="36"/>
  </w:num>
  <w:num w:numId="27">
    <w:abstractNumId w:val="30"/>
  </w:num>
  <w:num w:numId="28">
    <w:abstractNumId w:val="1"/>
  </w:num>
  <w:num w:numId="29">
    <w:abstractNumId w:val="4"/>
  </w:num>
  <w:num w:numId="30">
    <w:abstractNumId w:val="46"/>
  </w:num>
  <w:num w:numId="31">
    <w:abstractNumId w:val="24"/>
  </w:num>
  <w:num w:numId="32">
    <w:abstractNumId w:val="22"/>
  </w:num>
  <w:num w:numId="3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34">
    <w:abstractNumId w:val="8"/>
  </w:num>
  <w:num w:numId="35">
    <w:abstractNumId w:val="44"/>
  </w:num>
  <w:num w:numId="36">
    <w:abstractNumId w:val="28"/>
  </w:num>
  <w:num w:numId="37">
    <w:abstractNumId w:val="34"/>
  </w:num>
  <w:num w:numId="38">
    <w:abstractNumId w:val="29"/>
  </w:num>
  <w:num w:numId="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7"/>
  </w:num>
  <w:num w:numId="43">
    <w:abstractNumId w:val="25"/>
  </w:num>
  <w:num w:numId="44">
    <w:abstractNumId w:val="11"/>
  </w:num>
  <w:num w:numId="45">
    <w:abstractNumId w:val="26"/>
  </w:num>
  <w:num w:numId="46">
    <w:abstractNumId w:val="33"/>
  </w:num>
  <w:num w:numId="47">
    <w:abstractNumId w:val="43"/>
  </w:num>
  <w:num w:numId="48">
    <w:abstractNumId w:val="49"/>
  </w:num>
  <w:num w:numId="49">
    <w:abstractNumId w:val="40"/>
  </w:num>
  <w:num w:numId="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13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D0E"/>
    <w:rsid w:val="0000029A"/>
    <w:rsid w:val="00015DE3"/>
    <w:rsid w:val="00021795"/>
    <w:rsid w:val="00021A7B"/>
    <w:rsid w:val="00023887"/>
    <w:rsid w:val="00024046"/>
    <w:rsid w:val="00024AFE"/>
    <w:rsid w:val="00030D7A"/>
    <w:rsid w:val="00034FB7"/>
    <w:rsid w:val="000440EA"/>
    <w:rsid w:val="00045BC8"/>
    <w:rsid w:val="000475CE"/>
    <w:rsid w:val="0005323D"/>
    <w:rsid w:val="0005464C"/>
    <w:rsid w:val="00056A5C"/>
    <w:rsid w:val="00064234"/>
    <w:rsid w:val="0006462F"/>
    <w:rsid w:val="00064E33"/>
    <w:rsid w:val="000650B5"/>
    <w:rsid w:val="0006777E"/>
    <w:rsid w:val="00080903"/>
    <w:rsid w:val="00086601"/>
    <w:rsid w:val="00090FBD"/>
    <w:rsid w:val="0009502E"/>
    <w:rsid w:val="000A7BDC"/>
    <w:rsid w:val="000C56D7"/>
    <w:rsid w:val="000D585B"/>
    <w:rsid w:val="000D6931"/>
    <w:rsid w:val="000E67F6"/>
    <w:rsid w:val="000E78BC"/>
    <w:rsid w:val="000F453D"/>
    <w:rsid w:val="000F67D0"/>
    <w:rsid w:val="000F7C7C"/>
    <w:rsid w:val="000F7F6F"/>
    <w:rsid w:val="0010250A"/>
    <w:rsid w:val="00102681"/>
    <w:rsid w:val="00102F6C"/>
    <w:rsid w:val="00104194"/>
    <w:rsid w:val="00106096"/>
    <w:rsid w:val="001120C6"/>
    <w:rsid w:val="0012737B"/>
    <w:rsid w:val="00127636"/>
    <w:rsid w:val="00131F12"/>
    <w:rsid w:val="00145309"/>
    <w:rsid w:val="00150A46"/>
    <w:rsid w:val="001519D2"/>
    <w:rsid w:val="00151FEE"/>
    <w:rsid w:val="0015256E"/>
    <w:rsid w:val="00156235"/>
    <w:rsid w:val="001645EB"/>
    <w:rsid w:val="00172691"/>
    <w:rsid w:val="00173356"/>
    <w:rsid w:val="00173C36"/>
    <w:rsid w:val="001766E6"/>
    <w:rsid w:val="0018347E"/>
    <w:rsid w:val="00184569"/>
    <w:rsid w:val="001903C1"/>
    <w:rsid w:val="0019628F"/>
    <w:rsid w:val="001A350B"/>
    <w:rsid w:val="001A5CAE"/>
    <w:rsid w:val="001A7508"/>
    <w:rsid w:val="001B18CB"/>
    <w:rsid w:val="001B2A3E"/>
    <w:rsid w:val="001B4AC7"/>
    <w:rsid w:val="001B4B90"/>
    <w:rsid w:val="001C3581"/>
    <w:rsid w:val="001C5D79"/>
    <w:rsid w:val="001C6042"/>
    <w:rsid w:val="001C7565"/>
    <w:rsid w:val="001D31D7"/>
    <w:rsid w:val="001D4563"/>
    <w:rsid w:val="001D5FEE"/>
    <w:rsid w:val="001E3207"/>
    <w:rsid w:val="001E45E8"/>
    <w:rsid w:val="001F0D89"/>
    <w:rsid w:val="001F1BDB"/>
    <w:rsid w:val="001F2A8D"/>
    <w:rsid w:val="00200872"/>
    <w:rsid w:val="00201F7D"/>
    <w:rsid w:val="00210895"/>
    <w:rsid w:val="00221CC9"/>
    <w:rsid w:val="00222D36"/>
    <w:rsid w:val="002238D8"/>
    <w:rsid w:val="00230489"/>
    <w:rsid w:val="00233740"/>
    <w:rsid w:val="00233D40"/>
    <w:rsid w:val="00244CF6"/>
    <w:rsid w:val="00250429"/>
    <w:rsid w:val="00253720"/>
    <w:rsid w:val="00254DC2"/>
    <w:rsid w:val="00267E18"/>
    <w:rsid w:val="00275F4E"/>
    <w:rsid w:val="00277441"/>
    <w:rsid w:val="002777BA"/>
    <w:rsid w:val="00281E7F"/>
    <w:rsid w:val="00282D47"/>
    <w:rsid w:val="00287C53"/>
    <w:rsid w:val="00290C23"/>
    <w:rsid w:val="002A0CE5"/>
    <w:rsid w:val="002A58BE"/>
    <w:rsid w:val="002A62A6"/>
    <w:rsid w:val="002A7966"/>
    <w:rsid w:val="002B4852"/>
    <w:rsid w:val="002C1078"/>
    <w:rsid w:val="002C6E28"/>
    <w:rsid w:val="002D438A"/>
    <w:rsid w:val="002E201C"/>
    <w:rsid w:val="002E2299"/>
    <w:rsid w:val="002F7683"/>
    <w:rsid w:val="002F7A59"/>
    <w:rsid w:val="003034A9"/>
    <w:rsid w:val="003111F6"/>
    <w:rsid w:val="00347642"/>
    <w:rsid w:val="0035652B"/>
    <w:rsid w:val="00371DB5"/>
    <w:rsid w:val="00373D7B"/>
    <w:rsid w:val="0037417A"/>
    <w:rsid w:val="00375AA4"/>
    <w:rsid w:val="00380561"/>
    <w:rsid w:val="00381631"/>
    <w:rsid w:val="00385D91"/>
    <w:rsid w:val="00392359"/>
    <w:rsid w:val="00395F0C"/>
    <w:rsid w:val="003B48B3"/>
    <w:rsid w:val="003C1248"/>
    <w:rsid w:val="003C127C"/>
    <w:rsid w:val="003C2E8F"/>
    <w:rsid w:val="003C38A9"/>
    <w:rsid w:val="003C496E"/>
    <w:rsid w:val="003C5C9C"/>
    <w:rsid w:val="003E068B"/>
    <w:rsid w:val="003E510A"/>
    <w:rsid w:val="003F625B"/>
    <w:rsid w:val="004024BA"/>
    <w:rsid w:val="004053DD"/>
    <w:rsid w:val="00413AD1"/>
    <w:rsid w:val="00413C11"/>
    <w:rsid w:val="00417239"/>
    <w:rsid w:val="00420582"/>
    <w:rsid w:val="00420D3D"/>
    <w:rsid w:val="00426079"/>
    <w:rsid w:val="00427FEE"/>
    <w:rsid w:val="00432DC5"/>
    <w:rsid w:val="00446115"/>
    <w:rsid w:val="004509D2"/>
    <w:rsid w:val="0045146A"/>
    <w:rsid w:val="00471D0E"/>
    <w:rsid w:val="004822AB"/>
    <w:rsid w:val="00483DF6"/>
    <w:rsid w:val="00486705"/>
    <w:rsid w:val="00492F21"/>
    <w:rsid w:val="004A3AD7"/>
    <w:rsid w:val="004D2435"/>
    <w:rsid w:val="004D48A6"/>
    <w:rsid w:val="004D6B85"/>
    <w:rsid w:val="004F61BF"/>
    <w:rsid w:val="00500ED0"/>
    <w:rsid w:val="00507A77"/>
    <w:rsid w:val="005115B9"/>
    <w:rsid w:val="0051203C"/>
    <w:rsid w:val="00512D0E"/>
    <w:rsid w:val="00521337"/>
    <w:rsid w:val="0052686D"/>
    <w:rsid w:val="00527BAD"/>
    <w:rsid w:val="00527CFF"/>
    <w:rsid w:val="00532E8D"/>
    <w:rsid w:val="005560ED"/>
    <w:rsid w:val="00560A47"/>
    <w:rsid w:val="005649E5"/>
    <w:rsid w:val="00582A0E"/>
    <w:rsid w:val="00585B7A"/>
    <w:rsid w:val="00593AF4"/>
    <w:rsid w:val="005A0AF8"/>
    <w:rsid w:val="005A0CA3"/>
    <w:rsid w:val="005D3E9F"/>
    <w:rsid w:val="005D5812"/>
    <w:rsid w:val="005D5BE2"/>
    <w:rsid w:val="005D76A0"/>
    <w:rsid w:val="005E0163"/>
    <w:rsid w:val="005E3732"/>
    <w:rsid w:val="005E7FCA"/>
    <w:rsid w:val="006018AB"/>
    <w:rsid w:val="00613061"/>
    <w:rsid w:val="00614486"/>
    <w:rsid w:val="00616B90"/>
    <w:rsid w:val="006206ED"/>
    <w:rsid w:val="0062442A"/>
    <w:rsid w:val="0062511A"/>
    <w:rsid w:val="006254BF"/>
    <w:rsid w:val="006368EC"/>
    <w:rsid w:val="00657139"/>
    <w:rsid w:val="0066026F"/>
    <w:rsid w:val="00663490"/>
    <w:rsid w:val="006730CB"/>
    <w:rsid w:val="00676285"/>
    <w:rsid w:val="00696E08"/>
    <w:rsid w:val="006A0A07"/>
    <w:rsid w:val="006B0DF4"/>
    <w:rsid w:val="006B7164"/>
    <w:rsid w:val="006C57F7"/>
    <w:rsid w:val="006D0088"/>
    <w:rsid w:val="006D3997"/>
    <w:rsid w:val="006D6F7A"/>
    <w:rsid w:val="006E54E0"/>
    <w:rsid w:val="007046AC"/>
    <w:rsid w:val="00715434"/>
    <w:rsid w:val="00716EAD"/>
    <w:rsid w:val="007304DE"/>
    <w:rsid w:val="007308BA"/>
    <w:rsid w:val="00732213"/>
    <w:rsid w:val="00732D38"/>
    <w:rsid w:val="00734205"/>
    <w:rsid w:val="00736A06"/>
    <w:rsid w:val="00740956"/>
    <w:rsid w:val="007541AB"/>
    <w:rsid w:val="00756180"/>
    <w:rsid w:val="007743CD"/>
    <w:rsid w:val="00774895"/>
    <w:rsid w:val="00775ABC"/>
    <w:rsid w:val="00776A68"/>
    <w:rsid w:val="00781FB9"/>
    <w:rsid w:val="00786679"/>
    <w:rsid w:val="007A10E9"/>
    <w:rsid w:val="007A60CF"/>
    <w:rsid w:val="007B0261"/>
    <w:rsid w:val="007B150B"/>
    <w:rsid w:val="007C4C11"/>
    <w:rsid w:val="007C78B9"/>
    <w:rsid w:val="007D14F8"/>
    <w:rsid w:val="007D3149"/>
    <w:rsid w:val="007D5E04"/>
    <w:rsid w:val="007E0063"/>
    <w:rsid w:val="007E36E2"/>
    <w:rsid w:val="007E466E"/>
    <w:rsid w:val="007E4CF4"/>
    <w:rsid w:val="00805DB7"/>
    <w:rsid w:val="008138F3"/>
    <w:rsid w:val="00815137"/>
    <w:rsid w:val="00817983"/>
    <w:rsid w:val="00817F59"/>
    <w:rsid w:val="008238D7"/>
    <w:rsid w:val="00826752"/>
    <w:rsid w:val="00827EE7"/>
    <w:rsid w:val="00832866"/>
    <w:rsid w:val="00836679"/>
    <w:rsid w:val="008528CD"/>
    <w:rsid w:val="008668EA"/>
    <w:rsid w:val="008705F5"/>
    <w:rsid w:val="00872E05"/>
    <w:rsid w:val="00877A77"/>
    <w:rsid w:val="0088261D"/>
    <w:rsid w:val="00882AF7"/>
    <w:rsid w:val="00885563"/>
    <w:rsid w:val="00887A89"/>
    <w:rsid w:val="00887C12"/>
    <w:rsid w:val="008A2D59"/>
    <w:rsid w:val="008B2792"/>
    <w:rsid w:val="008B3024"/>
    <w:rsid w:val="008B4162"/>
    <w:rsid w:val="008B4D60"/>
    <w:rsid w:val="008B5D74"/>
    <w:rsid w:val="008C3D0B"/>
    <w:rsid w:val="008C6834"/>
    <w:rsid w:val="008D2B3E"/>
    <w:rsid w:val="008D6F21"/>
    <w:rsid w:val="008E1210"/>
    <w:rsid w:val="008E3D15"/>
    <w:rsid w:val="008E41CF"/>
    <w:rsid w:val="008F0DE3"/>
    <w:rsid w:val="008F3CDF"/>
    <w:rsid w:val="008F6A5C"/>
    <w:rsid w:val="00906950"/>
    <w:rsid w:val="00906B1C"/>
    <w:rsid w:val="00914608"/>
    <w:rsid w:val="00922962"/>
    <w:rsid w:val="00925FB6"/>
    <w:rsid w:val="00926D49"/>
    <w:rsid w:val="009309C7"/>
    <w:rsid w:val="00931470"/>
    <w:rsid w:val="009347AD"/>
    <w:rsid w:val="00941933"/>
    <w:rsid w:val="00942D9F"/>
    <w:rsid w:val="00950BF5"/>
    <w:rsid w:val="0095142C"/>
    <w:rsid w:val="0097288A"/>
    <w:rsid w:val="00976478"/>
    <w:rsid w:val="009869ED"/>
    <w:rsid w:val="00992B99"/>
    <w:rsid w:val="00994BA0"/>
    <w:rsid w:val="009959A2"/>
    <w:rsid w:val="009A0118"/>
    <w:rsid w:val="009A0750"/>
    <w:rsid w:val="009A43B0"/>
    <w:rsid w:val="009B18D0"/>
    <w:rsid w:val="009B6BEF"/>
    <w:rsid w:val="009C1459"/>
    <w:rsid w:val="009C511F"/>
    <w:rsid w:val="009D2670"/>
    <w:rsid w:val="009D766F"/>
    <w:rsid w:val="009E2AC4"/>
    <w:rsid w:val="009F56B3"/>
    <w:rsid w:val="00A003E1"/>
    <w:rsid w:val="00A02071"/>
    <w:rsid w:val="00A073BE"/>
    <w:rsid w:val="00A10B97"/>
    <w:rsid w:val="00A114D1"/>
    <w:rsid w:val="00A13637"/>
    <w:rsid w:val="00A139CB"/>
    <w:rsid w:val="00A15DEE"/>
    <w:rsid w:val="00A17C76"/>
    <w:rsid w:val="00A207BF"/>
    <w:rsid w:val="00A21186"/>
    <w:rsid w:val="00A2740A"/>
    <w:rsid w:val="00A31B57"/>
    <w:rsid w:val="00A328C2"/>
    <w:rsid w:val="00A40609"/>
    <w:rsid w:val="00A459AA"/>
    <w:rsid w:val="00A500D6"/>
    <w:rsid w:val="00A5039F"/>
    <w:rsid w:val="00A51F44"/>
    <w:rsid w:val="00A57ED1"/>
    <w:rsid w:val="00A64A40"/>
    <w:rsid w:val="00A701AC"/>
    <w:rsid w:val="00A71021"/>
    <w:rsid w:val="00A82C9F"/>
    <w:rsid w:val="00A924CA"/>
    <w:rsid w:val="00AA19C2"/>
    <w:rsid w:val="00AA4978"/>
    <w:rsid w:val="00AA75EE"/>
    <w:rsid w:val="00AB3630"/>
    <w:rsid w:val="00AC138B"/>
    <w:rsid w:val="00AC4CFC"/>
    <w:rsid w:val="00AD1318"/>
    <w:rsid w:val="00AD7FF6"/>
    <w:rsid w:val="00AE69D4"/>
    <w:rsid w:val="00AF1A99"/>
    <w:rsid w:val="00AF4986"/>
    <w:rsid w:val="00B0050E"/>
    <w:rsid w:val="00B026C6"/>
    <w:rsid w:val="00B0508C"/>
    <w:rsid w:val="00B06507"/>
    <w:rsid w:val="00B252D3"/>
    <w:rsid w:val="00B26BE0"/>
    <w:rsid w:val="00B33A5F"/>
    <w:rsid w:val="00B33B2B"/>
    <w:rsid w:val="00B34D6B"/>
    <w:rsid w:val="00B362DC"/>
    <w:rsid w:val="00B40049"/>
    <w:rsid w:val="00B507DF"/>
    <w:rsid w:val="00B566ED"/>
    <w:rsid w:val="00B673C6"/>
    <w:rsid w:val="00B7015F"/>
    <w:rsid w:val="00B713FB"/>
    <w:rsid w:val="00B72CFA"/>
    <w:rsid w:val="00B75BAC"/>
    <w:rsid w:val="00B77216"/>
    <w:rsid w:val="00B874AC"/>
    <w:rsid w:val="00B951A4"/>
    <w:rsid w:val="00BA67F7"/>
    <w:rsid w:val="00BB112D"/>
    <w:rsid w:val="00BB3F73"/>
    <w:rsid w:val="00BB764D"/>
    <w:rsid w:val="00BC064C"/>
    <w:rsid w:val="00BC3812"/>
    <w:rsid w:val="00BD5262"/>
    <w:rsid w:val="00BE1456"/>
    <w:rsid w:val="00BF1F54"/>
    <w:rsid w:val="00BF5BE4"/>
    <w:rsid w:val="00C003F3"/>
    <w:rsid w:val="00C00D61"/>
    <w:rsid w:val="00C034D0"/>
    <w:rsid w:val="00C14D2B"/>
    <w:rsid w:val="00C15E22"/>
    <w:rsid w:val="00C16D1B"/>
    <w:rsid w:val="00C22A88"/>
    <w:rsid w:val="00C23409"/>
    <w:rsid w:val="00C25935"/>
    <w:rsid w:val="00C277EF"/>
    <w:rsid w:val="00C27A0D"/>
    <w:rsid w:val="00C3151A"/>
    <w:rsid w:val="00C34783"/>
    <w:rsid w:val="00C3674C"/>
    <w:rsid w:val="00C37ADD"/>
    <w:rsid w:val="00C407AF"/>
    <w:rsid w:val="00C408BF"/>
    <w:rsid w:val="00C4314A"/>
    <w:rsid w:val="00C51F18"/>
    <w:rsid w:val="00C53877"/>
    <w:rsid w:val="00C56AA1"/>
    <w:rsid w:val="00C67AED"/>
    <w:rsid w:val="00C7640E"/>
    <w:rsid w:val="00C82361"/>
    <w:rsid w:val="00C82B93"/>
    <w:rsid w:val="00C82CFB"/>
    <w:rsid w:val="00C92B7C"/>
    <w:rsid w:val="00C94A85"/>
    <w:rsid w:val="00C96BF4"/>
    <w:rsid w:val="00CA09BD"/>
    <w:rsid w:val="00CA479D"/>
    <w:rsid w:val="00CB422C"/>
    <w:rsid w:val="00CB5F44"/>
    <w:rsid w:val="00CC1BF6"/>
    <w:rsid w:val="00CC2743"/>
    <w:rsid w:val="00CC3A90"/>
    <w:rsid w:val="00CC3CD7"/>
    <w:rsid w:val="00CD203B"/>
    <w:rsid w:val="00CD489A"/>
    <w:rsid w:val="00D16255"/>
    <w:rsid w:val="00D20194"/>
    <w:rsid w:val="00D30AFE"/>
    <w:rsid w:val="00D30DE3"/>
    <w:rsid w:val="00D3597E"/>
    <w:rsid w:val="00D40C99"/>
    <w:rsid w:val="00D417FF"/>
    <w:rsid w:val="00D46368"/>
    <w:rsid w:val="00D62282"/>
    <w:rsid w:val="00D6524D"/>
    <w:rsid w:val="00D71E48"/>
    <w:rsid w:val="00D745BB"/>
    <w:rsid w:val="00D82BF6"/>
    <w:rsid w:val="00DA3395"/>
    <w:rsid w:val="00DC0C36"/>
    <w:rsid w:val="00DC54AE"/>
    <w:rsid w:val="00DD10A8"/>
    <w:rsid w:val="00DD2D6A"/>
    <w:rsid w:val="00DD3830"/>
    <w:rsid w:val="00DF4181"/>
    <w:rsid w:val="00E0663C"/>
    <w:rsid w:val="00E26959"/>
    <w:rsid w:val="00E27B18"/>
    <w:rsid w:val="00E4387A"/>
    <w:rsid w:val="00E47F89"/>
    <w:rsid w:val="00E71A92"/>
    <w:rsid w:val="00E72110"/>
    <w:rsid w:val="00E72246"/>
    <w:rsid w:val="00E72CAF"/>
    <w:rsid w:val="00E848F9"/>
    <w:rsid w:val="00E85665"/>
    <w:rsid w:val="00EB4FC1"/>
    <w:rsid w:val="00EB590E"/>
    <w:rsid w:val="00EB783E"/>
    <w:rsid w:val="00ED5239"/>
    <w:rsid w:val="00EE309A"/>
    <w:rsid w:val="00F019EF"/>
    <w:rsid w:val="00F03E12"/>
    <w:rsid w:val="00F06C2A"/>
    <w:rsid w:val="00F10592"/>
    <w:rsid w:val="00F11E3B"/>
    <w:rsid w:val="00F17235"/>
    <w:rsid w:val="00F52C6A"/>
    <w:rsid w:val="00F52CD6"/>
    <w:rsid w:val="00F55F6A"/>
    <w:rsid w:val="00F61DA2"/>
    <w:rsid w:val="00F73DBE"/>
    <w:rsid w:val="00F7474C"/>
    <w:rsid w:val="00F85947"/>
    <w:rsid w:val="00F86AEC"/>
    <w:rsid w:val="00F921EA"/>
    <w:rsid w:val="00F94BD9"/>
    <w:rsid w:val="00F975F0"/>
    <w:rsid w:val="00FA2F1D"/>
    <w:rsid w:val="00FA6332"/>
    <w:rsid w:val="00FB2F3E"/>
    <w:rsid w:val="00FB3BA0"/>
    <w:rsid w:val="00FB3C2E"/>
    <w:rsid w:val="00FD0E0B"/>
    <w:rsid w:val="00FD5E34"/>
    <w:rsid w:val="00FD5F38"/>
    <w:rsid w:val="00FD6C3D"/>
    <w:rsid w:val="00FF0EA8"/>
    <w:rsid w:val="00FF1A83"/>
    <w:rsid w:val="00FF4735"/>
    <w:rsid w:val="00FF4860"/>
    <w:rsid w:val="00FF7C1C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EE2F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62A1"/>
    <w:rPr>
      <w:sz w:val="24"/>
      <w:szCs w:val="24"/>
      <w:lang w:val="en-GB" w:eastAsia="da-DK"/>
    </w:rPr>
  </w:style>
  <w:style w:type="paragraph" w:styleId="Heading1">
    <w:name w:val="heading 1"/>
    <w:basedOn w:val="Normal"/>
    <w:next w:val="Normal"/>
    <w:link w:val="Heading1Char"/>
    <w:qFormat/>
    <w:rsid w:val="00B96F87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1543A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D05F6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647E"/>
    <w:pPr>
      <w:keepNext/>
      <w:widowControl w:val="0"/>
      <w:tabs>
        <w:tab w:val="left" w:pos="-5668"/>
        <w:tab w:val="left" w:pos="-5352"/>
        <w:tab w:val="left" w:pos="-5102"/>
        <w:tab w:val="left" w:pos="-1348"/>
        <w:tab w:val="left" w:pos="-628"/>
        <w:tab w:val="left" w:pos="91"/>
        <w:tab w:val="left" w:pos="963"/>
        <w:tab w:val="left" w:pos="1531"/>
        <w:tab w:val="left" w:pos="2251"/>
        <w:tab w:val="left" w:pos="2971"/>
        <w:tab w:val="left" w:pos="3691"/>
        <w:tab w:val="left" w:pos="4411"/>
        <w:tab w:val="left" w:pos="5131"/>
        <w:tab w:val="left" w:pos="5851"/>
        <w:tab w:val="left" w:pos="6571"/>
        <w:tab w:val="left" w:pos="7291"/>
        <w:tab w:val="left" w:pos="8011"/>
        <w:tab w:val="left" w:pos="8731"/>
        <w:tab w:val="left" w:pos="9451"/>
        <w:tab w:val="left" w:pos="10171"/>
        <w:tab w:val="left" w:pos="10891"/>
        <w:tab w:val="left" w:pos="11611"/>
        <w:tab w:val="left" w:pos="12331"/>
        <w:tab w:val="left" w:pos="13051"/>
        <w:tab w:val="left" w:pos="13771"/>
        <w:tab w:val="left" w:pos="14491"/>
      </w:tabs>
      <w:autoSpaceDE w:val="0"/>
      <w:autoSpaceDN w:val="0"/>
      <w:adjustRightInd w:val="0"/>
      <w:jc w:val="center"/>
      <w:outlineLvl w:val="3"/>
    </w:pPr>
    <w:rPr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1">
    <w:name w:val="Heading 2 Char1"/>
    <w:link w:val="Heading2"/>
    <w:rsid w:val="001543A5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character" w:styleId="Strong">
    <w:name w:val="Strong"/>
    <w:qFormat/>
    <w:rsid w:val="009F669F"/>
    <w:rPr>
      <w:b/>
      <w:bCs/>
    </w:rPr>
  </w:style>
  <w:style w:type="character" w:customStyle="1" w:styleId="Style14ptBold">
    <w:name w:val="Style 14 pt Bold"/>
    <w:rsid w:val="009F669F"/>
    <w:rPr>
      <w:b/>
      <w:bCs/>
      <w:sz w:val="28"/>
    </w:rPr>
  </w:style>
  <w:style w:type="paragraph" w:styleId="Footer">
    <w:name w:val="footer"/>
    <w:basedOn w:val="Normal"/>
    <w:link w:val="FooterChar"/>
    <w:rsid w:val="00B96F87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B96F87"/>
  </w:style>
  <w:style w:type="character" w:styleId="Hyperlink">
    <w:name w:val="Hyperlink"/>
    <w:rsid w:val="004509DA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E0312C"/>
    <w:pPr>
      <w:tabs>
        <w:tab w:val="left" w:pos="480"/>
        <w:tab w:val="right" w:leader="dot" w:pos="9628"/>
      </w:tabs>
      <w:spacing w:line="276" w:lineRule="auto"/>
    </w:pPr>
  </w:style>
  <w:style w:type="paragraph" w:styleId="TOC2">
    <w:name w:val="toc 2"/>
    <w:basedOn w:val="Normal"/>
    <w:next w:val="Normal"/>
    <w:autoRedefine/>
    <w:uiPriority w:val="39"/>
    <w:rsid w:val="00E0312C"/>
    <w:pPr>
      <w:tabs>
        <w:tab w:val="right" w:leader="dot" w:pos="9628"/>
      </w:tabs>
      <w:spacing w:line="276" w:lineRule="auto"/>
      <w:ind w:left="238"/>
    </w:pPr>
  </w:style>
  <w:style w:type="character" w:customStyle="1" w:styleId="Heading2Char">
    <w:name w:val="Heading 2 Char"/>
    <w:rsid w:val="00D05F68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table" w:styleId="TableGrid">
    <w:name w:val="Table Grid"/>
    <w:basedOn w:val="TableNormal"/>
    <w:rsid w:val="00D05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D05F68"/>
    <w:rPr>
      <w:rFonts w:ascii="Courier New" w:hAnsi="Courier New" w:cs="Courier New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F44DCA"/>
    <w:pPr>
      <w:ind w:left="480"/>
    </w:pPr>
  </w:style>
  <w:style w:type="table" w:styleId="TableClassic1">
    <w:name w:val="Table Classic 1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1">
    <w:name w:val="norm1"/>
    <w:rsid w:val="005D1511"/>
    <w:rPr>
      <w:rFonts w:ascii="Verdana" w:hAnsi="Verdana" w:hint="default"/>
      <w:color w:val="666666"/>
      <w:sz w:val="15"/>
      <w:szCs w:val="15"/>
    </w:rPr>
  </w:style>
  <w:style w:type="character" w:styleId="Emphasis">
    <w:name w:val="Emphasis"/>
    <w:qFormat/>
    <w:rsid w:val="005D1511"/>
    <w:rPr>
      <w:i/>
      <w:iCs/>
    </w:rPr>
  </w:style>
  <w:style w:type="paragraph" w:styleId="CommentText">
    <w:name w:val="annotation text"/>
    <w:basedOn w:val="Normal"/>
    <w:link w:val="CommentTextChar"/>
    <w:semiHidden/>
    <w:rsid w:val="005D1511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D1511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D1511"/>
    <w:rPr>
      <w:b/>
      <w:bCs/>
    </w:rPr>
  </w:style>
  <w:style w:type="character" w:styleId="LineNumber">
    <w:name w:val="line number"/>
    <w:basedOn w:val="DefaultParagraphFont"/>
    <w:rsid w:val="005D1511"/>
  </w:style>
  <w:style w:type="character" w:styleId="FollowedHyperlink">
    <w:name w:val="FollowedHyperlink"/>
    <w:uiPriority w:val="99"/>
    <w:rsid w:val="005D1511"/>
    <w:rPr>
      <w:color w:val="800080"/>
      <w:u w:val="single"/>
    </w:rPr>
  </w:style>
  <w:style w:type="paragraph" w:styleId="NormalWeb">
    <w:name w:val="Normal (Web)"/>
    <w:basedOn w:val="Normal"/>
    <w:rsid w:val="005D1511"/>
    <w:pPr>
      <w:spacing w:before="100" w:beforeAutospacing="1" w:after="100" w:afterAutospacing="1"/>
    </w:pPr>
  </w:style>
  <w:style w:type="character" w:customStyle="1" w:styleId="ascbannername1">
    <w:name w:val="ascbannername1"/>
    <w:rsid w:val="005D1511"/>
    <w:rPr>
      <w:color w:val="FFFFFF"/>
      <w:sz w:val="27"/>
      <w:szCs w:val="27"/>
    </w:rPr>
  </w:style>
  <w:style w:type="paragraph" w:styleId="Header">
    <w:name w:val="header"/>
    <w:basedOn w:val="Normal"/>
    <w:link w:val="HeaderChar"/>
    <w:rsid w:val="005D1511"/>
    <w:pPr>
      <w:tabs>
        <w:tab w:val="center" w:pos="4153"/>
        <w:tab w:val="right" w:pos="8306"/>
      </w:tabs>
    </w:pPr>
  </w:style>
  <w:style w:type="character" w:customStyle="1" w:styleId="nyt1">
    <w:name w:val="nyt1"/>
    <w:rsid w:val="005D1511"/>
    <w:rPr>
      <w:rFonts w:ascii="Arial" w:hAnsi="Arial" w:cs="Arial" w:hint="default"/>
      <w:strike w:val="0"/>
      <w:dstrike w:val="0"/>
      <w:sz w:val="18"/>
      <w:szCs w:val="18"/>
      <w:u w:val="none"/>
      <w:effect w:val="none"/>
    </w:rPr>
  </w:style>
  <w:style w:type="table" w:styleId="TableList3">
    <w:name w:val="Table List 3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irstline">
    <w:name w:val="First line"/>
    <w:rsid w:val="005D1511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5D1511"/>
    <w:rPr>
      <w:sz w:val="20"/>
      <w:szCs w:val="20"/>
    </w:rPr>
  </w:style>
  <w:style w:type="character" w:customStyle="1" w:styleId="smalltext1">
    <w:name w:val="smalltext1"/>
    <w:rsid w:val="005D1511"/>
    <w:rPr>
      <w:sz w:val="22"/>
      <w:szCs w:val="22"/>
    </w:rPr>
  </w:style>
  <w:style w:type="paragraph" w:styleId="BodyText">
    <w:name w:val="Body Text"/>
    <w:aliases w:val="Fyllabrød"/>
    <w:basedOn w:val="Normal"/>
    <w:link w:val="BodyTextChar"/>
    <w:rsid w:val="005D1511"/>
    <w:rPr>
      <w:b/>
      <w:bCs/>
      <w:lang w:eastAsia="sv-SE"/>
    </w:rPr>
  </w:style>
  <w:style w:type="table" w:customStyle="1" w:styleId="Tabel-DMU">
    <w:name w:val="Tabel - DMU"/>
    <w:basedOn w:val="TableNormal"/>
    <w:semiHidden/>
    <w:rsid w:val="005C09CA"/>
    <w:pPr>
      <w:jc w:val="center"/>
    </w:pPr>
    <w:rPr>
      <w:rFonts w:ascii="Arial" w:hAnsi="Arial"/>
      <w:sz w:val="18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customStyle="1" w:styleId="DMUTabel">
    <w:name w:val="DMU Tabel"/>
    <w:basedOn w:val="Normal"/>
    <w:rsid w:val="005C09CA"/>
    <w:pPr>
      <w:keepNext/>
      <w:spacing w:before="20" w:after="20" w:line="220" w:lineRule="atLeast"/>
    </w:pPr>
    <w:rPr>
      <w:rFonts w:ascii="Arial" w:hAnsi="Arial"/>
      <w:bCs/>
      <w:sz w:val="17"/>
      <w:szCs w:val="17"/>
    </w:rPr>
  </w:style>
  <w:style w:type="character" w:customStyle="1" w:styleId="FootnoteTextChar">
    <w:name w:val="Footnote Text Char"/>
    <w:link w:val="FootnoteText"/>
    <w:semiHidden/>
    <w:rsid w:val="007175F0"/>
    <w:rPr>
      <w:lang w:val="da-DK" w:eastAsia="da-DK"/>
    </w:rPr>
  </w:style>
  <w:style w:type="character" w:styleId="FootnoteReference">
    <w:name w:val="footnote reference"/>
    <w:rsid w:val="007175F0"/>
    <w:rPr>
      <w:vertAlign w:val="superscript"/>
    </w:rPr>
  </w:style>
  <w:style w:type="paragraph" w:styleId="BodyText2">
    <w:name w:val="Body Text 2"/>
    <w:basedOn w:val="Normal"/>
    <w:link w:val="BodyText2Char"/>
    <w:rsid w:val="00E22CAE"/>
    <w:pPr>
      <w:spacing w:after="120" w:line="480" w:lineRule="auto"/>
    </w:pPr>
  </w:style>
  <w:style w:type="character" w:customStyle="1" w:styleId="BodyText2Char">
    <w:name w:val="Body Text 2 Char"/>
    <w:link w:val="BodyText2"/>
    <w:rsid w:val="00E22CAE"/>
    <w:rPr>
      <w:sz w:val="24"/>
      <w:szCs w:val="24"/>
      <w:lang w:val="da-DK" w:eastAsia="da-DK"/>
    </w:rPr>
  </w:style>
  <w:style w:type="numbering" w:customStyle="1" w:styleId="NoList1">
    <w:name w:val="No List1"/>
    <w:next w:val="NoList"/>
    <w:semiHidden/>
    <w:unhideWhenUsed/>
    <w:rsid w:val="00E22CAE"/>
  </w:style>
  <w:style w:type="character" w:customStyle="1" w:styleId="Heading1Char">
    <w:name w:val="Heading 1 Char"/>
    <w:link w:val="Heading1"/>
    <w:rsid w:val="00E22CAE"/>
    <w:rPr>
      <w:rFonts w:ascii="Arial" w:hAnsi="Arial" w:cs="Arial"/>
      <w:b/>
      <w:bCs/>
      <w:kern w:val="32"/>
      <w:sz w:val="32"/>
      <w:szCs w:val="32"/>
      <w:lang w:val="da-DK" w:eastAsia="da-DK"/>
    </w:rPr>
  </w:style>
  <w:style w:type="character" w:customStyle="1" w:styleId="Heading4Char">
    <w:name w:val="Heading 4 Char"/>
    <w:link w:val="Heading4"/>
    <w:rsid w:val="00E22CAE"/>
    <w:rPr>
      <w:sz w:val="28"/>
      <w:szCs w:val="28"/>
      <w:lang w:val="de-DE" w:eastAsia="de-DE"/>
    </w:rPr>
  </w:style>
  <w:style w:type="character" w:customStyle="1" w:styleId="BodyTextChar">
    <w:name w:val="Body Text Char"/>
    <w:aliases w:val="Fyllabrød Char"/>
    <w:link w:val="BodyText"/>
    <w:rsid w:val="00E22CAE"/>
    <w:rPr>
      <w:b/>
      <w:bCs/>
      <w:sz w:val="24"/>
      <w:szCs w:val="24"/>
      <w:lang w:eastAsia="sv-SE"/>
    </w:rPr>
  </w:style>
  <w:style w:type="paragraph" w:customStyle="1" w:styleId="Overskrift4ejnummerering">
    <w:name w:val="Overskrift 4 ej nummerering"/>
    <w:basedOn w:val="Heading4"/>
    <w:next w:val="BodyText"/>
    <w:rsid w:val="00E22CAE"/>
    <w:pPr>
      <w:widowControl/>
      <w:tabs>
        <w:tab w:val="clear" w:pos="-5668"/>
        <w:tab w:val="clear" w:pos="-5352"/>
        <w:tab w:val="clear" w:pos="-5102"/>
        <w:tab w:val="clear" w:pos="-1348"/>
        <w:tab w:val="clear" w:pos="-628"/>
        <w:tab w:val="clear" w:pos="91"/>
        <w:tab w:val="clear" w:pos="963"/>
        <w:tab w:val="clear" w:pos="1531"/>
        <w:tab w:val="clear" w:pos="2251"/>
        <w:tab w:val="clear" w:pos="2971"/>
        <w:tab w:val="clear" w:pos="3691"/>
        <w:tab w:val="clear" w:pos="4411"/>
        <w:tab w:val="clear" w:pos="5131"/>
        <w:tab w:val="clear" w:pos="5851"/>
        <w:tab w:val="clear" w:pos="6571"/>
        <w:tab w:val="clear" w:pos="7291"/>
        <w:tab w:val="clear" w:pos="8011"/>
        <w:tab w:val="clear" w:pos="8731"/>
        <w:tab w:val="clear" w:pos="9451"/>
        <w:tab w:val="clear" w:pos="10171"/>
        <w:tab w:val="clear" w:pos="10891"/>
        <w:tab w:val="clear" w:pos="11611"/>
        <w:tab w:val="clear" w:pos="12331"/>
        <w:tab w:val="clear" w:pos="13051"/>
        <w:tab w:val="clear" w:pos="13771"/>
        <w:tab w:val="clear" w:pos="14491"/>
        <w:tab w:val="left" w:pos="284"/>
        <w:tab w:val="num" w:pos="360"/>
        <w:tab w:val="left" w:pos="567"/>
        <w:tab w:val="left" w:pos="851"/>
        <w:tab w:val="left" w:pos="1134"/>
        <w:tab w:val="left" w:pos="1701"/>
        <w:tab w:val="left" w:pos="5670"/>
      </w:tabs>
      <w:autoSpaceDE/>
      <w:autoSpaceDN/>
      <w:adjustRightInd/>
      <w:spacing w:after="60"/>
      <w:jc w:val="left"/>
      <w:outlineLvl w:val="9"/>
    </w:pPr>
    <w:rPr>
      <w:rFonts w:ascii="Palatino" w:hAnsi="Palatino"/>
      <w:b/>
      <w:sz w:val="22"/>
      <w:szCs w:val="20"/>
      <w:lang w:val="en-GB" w:eastAsia="da-DK"/>
    </w:rPr>
  </w:style>
  <w:style w:type="character" w:customStyle="1" w:styleId="HeaderChar">
    <w:name w:val="Header Char"/>
    <w:link w:val="Header"/>
    <w:rsid w:val="00E22CAE"/>
    <w:rPr>
      <w:sz w:val="24"/>
      <w:szCs w:val="24"/>
      <w:lang w:val="da-DK" w:eastAsia="da-DK"/>
    </w:rPr>
  </w:style>
  <w:style w:type="character" w:customStyle="1" w:styleId="FooterChar">
    <w:name w:val="Footer Char"/>
    <w:link w:val="Footer"/>
    <w:rsid w:val="00E22CAE"/>
    <w:rPr>
      <w:sz w:val="24"/>
      <w:szCs w:val="24"/>
      <w:lang w:val="da-DK" w:eastAsia="da-DK"/>
    </w:rPr>
  </w:style>
  <w:style w:type="paragraph" w:styleId="BodyTextIndent">
    <w:name w:val="Body Text Indent"/>
    <w:basedOn w:val="Normal"/>
    <w:link w:val="BodyTextIndentChar"/>
    <w:rsid w:val="00E22CAE"/>
    <w:pPr>
      <w:tabs>
        <w:tab w:val="left" w:pos="360"/>
      </w:tabs>
      <w:spacing w:line="480" w:lineRule="auto"/>
      <w:ind w:left="360" w:hanging="360"/>
    </w:pPr>
  </w:style>
  <w:style w:type="character" w:customStyle="1" w:styleId="BodyTextIndentChar">
    <w:name w:val="Body Text Indent Char"/>
    <w:link w:val="BodyTextIndent"/>
    <w:rsid w:val="00E22CAE"/>
    <w:rPr>
      <w:sz w:val="24"/>
      <w:szCs w:val="24"/>
      <w:lang w:eastAsia="da-DK"/>
    </w:rPr>
  </w:style>
  <w:style w:type="character" w:styleId="CommentReference">
    <w:name w:val="annotation reference"/>
    <w:rsid w:val="00E22CAE"/>
    <w:rPr>
      <w:sz w:val="16"/>
      <w:szCs w:val="16"/>
    </w:rPr>
  </w:style>
  <w:style w:type="character" w:customStyle="1" w:styleId="CommentTextChar">
    <w:name w:val="Comment Text Char"/>
    <w:link w:val="CommentText"/>
    <w:semiHidden/>
    <w:rsid w:val="00E22CAE"/>
    <w:rPr>
      <w:lang w:val="da-DK" w:eastAsia="da-DK"/>
    </w:rPr>
  </w:style>
  <w:style w:type="character" w:customStyle="1" w:styleId="BalloonTextChar">
    <w:name w:val="Balloon Text Char"/>
    <w:link w:val="BalloonText"/>
    <w:semiHidden/>
    <w:rsid w:val="00E22CAE"/>
    <w:rPr>
      <w:rFonts w:ascii="Tahoma" w:hAnsi="Tahoma" w:cs="Tahoma"/>
      <w:sz w:val="16"/>
      <w:szCs w:val="16"/>
      <w:lang w:val="da-DK" w:eastAsia="da-DK"/>
    </w:rPr>
  </w:style>
  <w:style w:type="character" w:customStyle="1" w:styleId="CommentSubjectChar">
    <w:name w:val="Comment Subject Char"/>
    <w:link w:val="CommentSubject"/>
    <w:semiHidden/>
    <w:rsid w:val="00E22CAE"/>
    <w:rPr>
      <w:b/>
      <w:bCs/>
      <w:lang w:val="da-DK" w:eastAsia="da-DK"/>
    </w:rPr>
  </w:style>
  <w:style w:type="paragraph" w:customStyle="1" w:styleId="Numbered">
    <w:name w:val="Numbered"/>
    <w:aliases w:val="Bold,Left:  0 cm,Hanging:  0,63 cm"/>
    <w:basedOn w:val="Normal"/>
    <w:rsid w:val="00E22CAE"/>
    <w:pPr>
      <w:tabs>
        <w:tab w:val="num" w:pos="360"/>
      </w:tabs>
      <w:ind w:left="360" w:hanging="360"/>
    </w:pPr>
    <w:rPr>
      <w:sz w:val="20"/>
      <w:szCs w:val="20"/>
      <w:lang w:val="en-US" w:eastAsia="zh-CN"/>
    </w:rPr>
  </w:style>
  <w:style w:type="paragraph" w:customStyle="1" w:styleId="xl66">
    <w:name w:val="xl66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7">
    <w:name w:val="xl67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8">
    <w:name w:val="xl68"/>
    <w:basedOn w:val="Normal"/>
    <w:rsid w:val="005A7071"/>
    <w:pP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9">
    <w:name w:val="xl69"/>
    <w:basedOn w:val="Normal"/>
    <w:rsid w:val="005A7071"/>
    <w:pPr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styleId="BodyText3">
    <w:name w:val="Body Text 3"/>
    <w:basedOn w:val="Normal"/>
    <w:link w:val="BodyText3Char"/>
    <w:rsid w:val="00C60A6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60A68"/>
    <w:rPr>
      <w:sz w:val="16"/>
      <w:szCs w:val="16"/>
      <w:lang w:val="da-DK" w:eastAsia="da-DK"/>
    </w:rPr>
  </w:style>
  <w:style w:type="paragraph" w:customStyle="1" w:styleId="xl63">
    <w:name w:val="xl63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4">
    <w:name w:val="xl64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5">
    <w:name w:val="xl65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1">
    <w:name w:val="xl71"/>
    <w:basedOn w:val="Normal"/>
    <w:rsid w:val="001D5FEE"/>
    <w:pPr>
      <w:spacing w:before="100" w:beforeAutospacing="1" w:after="100" w:afterAutospacing="1"/>
    </w:pPr>
    <w:rPr>
      <w:b/>
      <w:bCs/>
      <w:sz w:val="20"/>
      <w:szCs w:val="20"/>
      <w:u w:val="single"/>
      <w:lang w:eastAsia="en-GB"/>
    </w:rPr>
  </w:style>
  <w:style w:type="paragraph" w:customStyle="1" w:styleId="xl72">
    <w:name w:val="xl72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3">
    <w:name w:val="xl73"/>
    <w:basedOn w:val="Normal"/>
    <w:rsid w:val="001D5FEE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4">
    <w:name w:val="xl74"/>
    <w:basedOn w:val="Normal"/>
    <w:rsid w:val="001D5FEE"/>
    <w:pPr>
      <w:spacing w:before="100" w:beforeAutospacing="1" w:after="100" w:afterAutospacing="1"/>
      <w:jc w:val="right"/>
    </w:pPr>
    <w:rPr>
      <w:sz w:val="20"/>
      <w:szCs w:val="20"/>
      <w:lang w:eastAsia="en-GB"/>
    </w:rPr>
  </w:style>
  <w:style w:type="paragraph" w:styleId="ListParagraph">
    <w:name w:val="List Paragraph"/>
    <w:basedOn w:val="Normal"/>
    <w:uiPriority w:val="72"/>
    <w:rsid w:val="00F921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62A1"/>
    <w:rPr>
      <w:sz w:val="24"/>
      <w:szCs w:val="24"/>
      <w:lang w:val="en-GB" w:eastAsia="da-DK"/>
    </w:rPr>
  </w:style>
  <w:style w:type="paragraph" w:styleId="Heading1">
    <w:name w:val="heading 1"/>
    <w:basedOn w:val="Normal"/>
    <w:next w:val="Normal"/>
    <w:link w:val="Heading1Char"/>
    <w:qFormat/>
    <w:rsid w:val="00B96F87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1543A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D05F6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647E"/>
    <w:pPr>
      <w:keepNext/>
      <w:widowControl w:val="0"/>
      <w:tabs>
        <w:tab w:val="left" w:pos="-5668"/>
        <w:tab w:val="left" w:pos="-5352"/>
        <w:tab w:val="left" w:pos="-5102"/>
        <w:tab w:val="left" w:pos="-1348"/>
        <w:tab w:val="left" w:pos="-628"/>
        <w:tab w:val="left" w:pos="91"/>
        <w:tab w:val="left" w:pos="963"/>
        <w:tab w:val="left" w:pos="1531"/>
        <w:tab w:val="left" w:pos="2251"/>
        <w:tab w:val="left" w:pos="2971"/>
        <w:tab w:val="left" w:pos="3691"/>
        <w:tab w:val="left" w:pos="4411"/>
        <w:tab w:val="left" w:pos="5131"/>
        <w:tab w:val="left" w:pos="5851"/>
        <w:tab w:val="left" w:pos="6571"/>
        <w:tab w:val="left" w:pos="7291"/>
        <w:tab w:val="left" w:pos="8011"/>
        <w:tab w:val="left" w:pos="8731"/>
        <w:tab w:val="left" w:pos="9451"/>
        <w:tab w:val="left" w:pos="10171"/>
        <w:tab w:val="left" w:pos="10891"/>
        <w:tab w:val="left" w:pos="11611"/>
        <w:tab w:val="left" w:pos="12331"/>
        <w:tab w:val="left" w:pos="13051"/>
        <w:tab w:val="left" w:pos="13771"/>
        <w:tab w:val="left" w:pos="14491"/>
      </w:tabs>
      <w:autoSpaceDE w:val="0"/>
      <w:autoSpaceDN w:val="0"/>
      <w:adjustRightInd w:val="0"/>
      <w:jc w:val="center"/>
      <w:outlineLvl w:val="3"/>
    </w:pPr>
    <w:rPr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1">
    <w:name w:val="Heading 2 Char1"/>
    <w:link w:val="Heading2"/>
    <w:rsid w:val="001543A5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character" w:styleId="Strong">
    <w:name w:val="Strong"/>
    <w:qFormat/>
    <w:rsid w:val="009F669F"/>
    <w:rPr>
      <w:b/>
      <w:bCs/>
    </w:rPr>
  </w:style>
  <w:style w:type="character" w:customStyle="1" w:styleId="Style14ptBold">
    <w:name w:val="Style 14 pt Bold"/>
    <w:rsid w:val="009F669F"/>
    <w:rPr>
      <w:b/>
      <w:bCs/>
      <w:sz w:val="28"/>
    </w:rPr>
  </w:style>
  <w:style w:type="paragraph" w:styleId="Footer">
    <w:name w:val="footer"/>
    <w:basedOn w:val="Normal"/>
    <w:link w:val="FooterChar"/>
    <w:rsid w:val="00B96F87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B96F87"/>
  </w:style>
  <w:style w:type="character" w:styleId="Hyperlink">
    <w:name w:val="Hyperlink"/>
    <w:rsid w:val="004509DA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E0312C"/>
    <w:pPr>
      <w:tabs>
        <w:tab w:val="left" w:pos="480"/>
        <w:tab w:val="right" w:leader="dot" w:pos="9628"/>
      </w:tabs>
      <w:spacing w:line="276" w:lineRule="auto"/>
    </w:pPr>
  </w:style>
  <w:style w:type="paragraph" w:styleId="TOC2">
    <w:name w:val="toc 2"/>
    <w:basedOn w:val="Normal"/>
    <w:next w:val="Normal"/>
    <w:autoRedefine/>
    <w:uiPriority w:val="39"/>
    <w:rsid w:val="00E0312C"/>
    <w:pPr>
      <w:tabs>
        <w:tab w:val="right" w:leader="dot" w:pos="9628"/>
      </w:tabs>
      <w:spacing w:line="276" w:lineRule="auto"/>
      <w:ind w:left="238"/>
    </w:pPr>
  </w:style>
  <w:style w:type="character" w:customStyle="1" w:styleId="Heading2Char">
    <w:name w:val="Heading 2 Char"/>
    <w:rsid w:val="00D05F68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table" w:styleId="TableGrid">
    <w:name w:val="Table Grid"/>
    <w:basedOn w:val="TableNormal"/>
    <w:rsid w:val="00D05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D05F68"/>
    <w:rPr>
      <w:rFonts w:ascii="Courier New" w:hAnsi="Courier New" w:cs="Courier New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F44DCA"/>
    <w:pPr>
      <w:ind w:left="480"/>
    </w:pPr>
  </w:style>
  <w:style w:type="table" w:styleId="TableClassic1">
    <w:name w:val="Table Classic 1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1">
    <w:name w:val="norm1"/>
    <w:rsid w:val="005D1511"/>
    <w:rPr>
      <w:rFonts w:ascii="Verdana" w:hAnsi="Verdana" w:hint="default"/>
      <w:color w:val="666666"/>
      <w:sz w:val="15"/>
      <w:szCs w:val="15"/>
    </w:rPr>
  </w:style>
  <w:style w:type="character" w:styleId="Emphasis">
    <w:name w:val="Emphasis"/>
    <w:qFormat/>
    <w:rsid w:val="005D1511"/>
    <w:rPr>
      <w:i/>
      <w:iCs/>
    </w:rPr>
  </w:style>
  <w:style w:type="paragraph" w:styleId="CommentText">
    <w:name w:val="annotation text"/>
    <w:basedOn w:val="Normal"/>
    <w:link w:val="CommentTextChar"/>
    <w:semiHidden/>
    <w:rsid w:val="005D1511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D1511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D1511"/>
    <w:rPr>
      <w:b/>
      <w:bCs/>
    </w:rPr>
  </w:style>
  <w:style w:type="character" w:styleId="LineNumber">
    <w:name w:val="line number"/>
    <w:basedOn w:val="DefaultParagraphFont"/>
    <w:rsid w:val="005D1511"/>
  </w:style>
  <w:style w:type="character" w:styleId="FollowedHyperlink">
    <w:name w:val="FollowedHyperlink"/>
    <w:uiPriority w:val="99"/>
    <w:rsid w:val="005D1511"/>
    <w:rPr>
      <w:color w:val="800080"/>
      <w:u w:val="single"/>
    </w:rPr>
  </w:style>
  <w:style w:type="paragraph" w:styleId="NormalWeb">
    <w:name w:val="Normal (Web)"/>
    <w:basedOn w:val="Normal"/>
    <w:rsid w:val="005D1511"/>
    <w:pPr>
      <w:spacing w:before="100" w:beforeAutospacing="1" w:after="100" w:afterAutospacing="1"/>
    </w:pPr>
  </w:style>
  <w:style w:type="character" w:customStyle="1" w:styleId="ascbannername1">
    <w:name w:val="ascbannername1"/>
    <w:rsid w:val="005D1511"/>
    <w:rPr>
      <w:color w:val="FFFFFF"/>
      <w:sz w:val="27"/>
      <w:szCs w:val="27"/>
    </w:rPr>
  </w:style>
  <w:style w:type="paragraph" w:styleId="Header">
    <w:name w:val="header"/>
    <w:basedOn w:val="Normal"/>
    <w:link w:val="HeaderChar"/>
    <w:rsid w:val="005D1511"/>
    <w:pPr>
      <w:tabs>
        <w:tab w:val="center" w:pos="4153"/>
        <w:tab w:val="right" w:pos="8306"/>
      </w:tabs>
    </w:pPr>
  </w:style>
  <w:style w:type="character" w:customStyle="1" w:styleId="nyt1">
    <w:name w:val="nyt1"/>
    <w:rsid w:val="005D1511"/>
    <w:rPr>
      <w:rFonts w:ascii="Arial" w:hAnsi="Arial" w:cs="Arial" w:hint="default"/>
      <w:strike w:val="0"/>
      <w:dstrike w:val="0"/>
      <w:sz w:val="18"/>
      <w:szCs w:val="18"/>
      <w:u w:val="none"/>
      <w:effect w:val="none"/>
    </w:rPr>
  </w:style>
  <w:style w:type="table" w:styleId="TableList3">
    <w:name w:val="Table List 3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irstline">
    <w:name w:val="First line"/>
    <w:rsid w:val="005D1511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5D1511"/>
    <w:rPr>
      <w:sz w:val="20"/>
      <w:szCs w:val="20"/>
    </w:rPr>
  </w:style>
  <w:style w:type="character" w:customStyle="1" w:styleId="smalltext1">
    <w:name w:val="smalltext1"/>
    <w:rsid w:val="005D1511"/>
    <w:rPr>
      <w:sz w:val="22"/>
      <w:szCs w:val="22"/>
    </w:rPr>
  </w:style>
  <w:style w:type="paragraph" w:styleId="BodyText">
    <w:name w:val="Body Text"/>
    <w:aliases w:val="Fyllabrød"/>
    <w:basedOn w:val="Normal"/>
    <w:link w:val="BodyTextChar"/>
    <w:rsid w:val="005D1511"/>
    <w:rPr>
      <w:b/>
      <w:bCs/>
      <w:lang w:eastAsia="sv-SE"/>
    </w:rPr>
  </w:style>
  <w:style w:type="table" w:customStyle="1" w:styleId="Tabel-DMU">
    <w:name w:val="Tabel - DMU"/>
    <w:basedOn w:val="TableNormal"/>
    <w:semiHidden/>
    <w:rsid w:val="005C09CA"/>
    <w:pPr>
      <w:jc w:val="center"/>
    </w:pPr>
    <w:rPr>
      <w:rFonts w:ascii="Arial" w:hAnsi="Arial"/>
      <w:sz w:val="18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customStyle="1" w:styleId="DMUTabel">
    <w:name w:val="DMU Tabel"/>
    <w:basedOn w:val="Normal"/>
    <w:rsid w:val="005C09CA"/>
    <w:pPr>
      <w:keepNext/>
      <w:spacing w:before="20" w:after="20" w:line="220" w:lineRule="atLeast"/>
    </w:pPr>
    <w:rPr>
      <w:rFonts w:ascii="Arial" w:hAnsi="Arial"/>
      <w:bCs/>
      <w:sz w:val="17"/>
      <w:szCs w:val="17"/>
    </w:rPr>
  </w:style>
  <w:style w:type="character" w:customStyle="1" w:styleId="FootnoteTextChar">
    <w:name w:val="Footnote Text Char"/>
    <w:link w:val="FootnoteText"/>
    <w:semiHidden/>
    <w:rsid w:val="007175F0"/>
    <w:rPr>
      <w:lang w:val="da-DK" w:eastAsia="da-DK"/>
    </w:rPr>
  </w:style>
  <w:style w:type="character" w:styleId="FootnoteReference">
    <w:name w:val="footnote reference"/>
    <w:rsid w:val="007175F0"/>
    <w:rPr>
      <w:vertAlign w:val="superscript"/>
    </w:rPr>
  </w:style>
  <w:style w:type="paragraph" w:styleId="BodyText2">
    <w:name w:val="Body Text 2"/>
    <w:basedOn w:val="Normal"/>
    <w:link w:val="BodyText2Char"/>
    <w:rsid w:val="00E22CAE"/>
    <w:pPr>
      <w:spacing w:after="120" w:line="480" w:lineRule="auto"/>
    </w:pPr>
  </w:style>
  <w:style w:type="character" w:customStyle="1" w:styleId="BodyText2Char">
    <w:name w:val="Body Text 2 Char"/>
    <w:link w:val="BodyText2"/>
    <w:rsid w:val="00E22CAE"/>
    <w:rPr>
      <w:sz w:val="24"/>
      <w:szCs w:val="24"/>
      <w:lang w:val="da-DK" w:eastAsia="da-DK"/>
    </w:rPr>
  </w:style>
  <w:style w:type="numbering" w:customStyle="1" w:styleId="NoList1">
    <w:name w:val="No List1"/>
    <w:next w:val="NoList"/>
    <w:semiHidden/>
    <w:unhideWhenUsed/>
    <w:rsid w:val="00E22CAE"/>
  </w:style>
  <w:style w:type="character" w:customStyle="1" w:styleId="Heading1Char">
    <w:name w:val="Heading 1 Char"/>
    <w:link w:val="Heading1"/>
    <w:rsid w:val="00E22CAE"/>
    <w:rPr>
      <w:rFonts w:ascii="Arial" w:hAnsi="Arial" w:cs="Arial"/>
      <w:b/>
      <w:bCs/>
      <w:kern w:val="32"/>
      <w:sz w:val="32"/>
      <w:szCs w:val="32"/>
      <w:lang w:val="da-DK" w:eastAsia="da-DK"/>
    </w:rPr>
  </w:style>
  <w:style w:type="character" w:customStyle="1" w:styleId="Heading4Char">
    <w:name w:val="Heading 4 Char"/>
    <w:link w:val="Heading4"/>
    <w:rsid w:val="00E22CAE"/>
    <w:rPr>
      <w:sz w:val="28"/>
      <w:szCs w:val="28"/>
      <w:lang w:val="de-DE" w:eastAsia="de-DE"/>
    </w:rPr>
  </w:style>
  <w:style w:type="character" w:customStyle="1" w:styleId="BodyTextChar">
    <w:name w:val="Body Text Char"/>
    <w:aliases w:val="Fyllabrød Char"/>
    <w:link w:val="BodyText"/>
    <w:rsid w:val="00E22CAE"/>
    <w:rPr>
      <w:b/>
      <w:bCs/>
      <w:sz w:val="24"/>
      <w:szCs w:val="24"/>
      <w:lang w:eastAsia="sv-SE"/>
    </w:rPr>
  </w:style>
  <w:style w:type="paragraph" w:customStyle="1" w:styleId="Overskrift4ejnummerering">
    <w:name w:val="Overskrift 4 ej nummerering"/>
    <w:basedOn w:val="Heading4"/>
    <w:next w:val="BodyText"/>
    <w:rsid w:val="00E22CAE"/>
    <w:pPr>
      <w:widowControl/>
      <w:tabs>
        <w:tab w:val="clear" w:pos="-5668"/>
        <w:tab w:val="clear" w:pos="-5352"/>
        <w:tab w:val="clear" w:pos="-5102"/>
        <w:tab w:val="clear" w:pos="-1348"/>
        <w:tab w:val="clear" w:pos="-628"/>
        <w:tab w:val="clear" w:pos="91"/>
        <w:tab w:val="clear" w:pos="963"/>
        <w:tab w:val="clear" w:pos="1531"/>
        <w:tab w:val="clear" w:pos="2251"/>
        <w:tab w:val="clear" w:pos="2971"/>
        <w:tab w:val="clear" w:pos="3691"/>
        <w:tab w:val="clear" w:pos="4411"/>
        <w:tab w:val="clear" w:pos="5131"/>
        <w:tab w:val="clear" w:pos="5851"/>
        <w:tab w:val="clear" w:pos="6571"/>
        <w:tab w:val="clear" w:pos="7291"/>
        <w:tab w:val="clear" w:pos="8011"/>
        <w:tab w:val="clear" w:pos="8731"/>
        <w:tab w:val="clear" w:pos="9451"/>
        <w:tab w:val="clear" w:pos="10171"/>
        <w:tab w:val="clear" w:pos="10891"/>
        <w:tab w:val="clear" w:pos="11611"/>
        <w:tab w:val="clear" w:pos="12331"/>
        <w:tab w:val="clear" w:pos="13051"/>
        <w:tab w:val="clear" w:pos="13771"/>
        <w:tab w:val="clear" w:pos="14491"/>
        <w:tab w:val="left" w:pos="284"/>
        <w:tab w:val="num" w:pos="360"/>
        <w:tab w:val="left" w:pos="567"/>
        <w:tab w:val="left" w:pos="851"/>
        <w:tab w:val="left" w:pos="1134"/>
        <w:tab w:val="left" w:pos="1701"/>
        <w:tab w:val="left" w:pos="5670"/>
      </w:tabs>
      <w:autoSpaceDE/>
      <w:autoSpaceDN/>
      <w:adjustRightInd/>
      <w:spacing w:after="60"/>
      <w:jc w:val="left"/>
      <w:outlineLvl w:val="9"/>
    </w:pPr>
    <w:rPr>
      <w:rFonts w:ascii="Palatino" w:hAnsi="Palatino"/>
      <w:b/>
      <w:sz w:val="22"/>
      <w:szCs w:val="20"/>
      <w:lang w:val="en-GB" w:eastAsia="da-DK"/>
    </w:rPr>
  </w:style>
  <w:style w:type="character" w:customStyle="1" w:styleId="HeaderChar">
    <w:name w:val="Header Char"/>
    <w:link w:val="Header"/>
    <w:rsid w:val="00E22CAE"/>
    <w:rPr>
      <w:sz w:val="24"/>
      <w:szCs w:val="24"/>
      <w:lang w:val="da-DK" w:eastAsia="da-DK"/>
    </w:rPr>
  </w:style>
  <w:style w:type="character" w:customStyle="1" w:styleId="FooterChar">
    <w:name w:val="Footer Char"/>
    <w:link w:val="Footer"/>
    <w:rsid w:val="00E22CAE"/>
    <w:rPr>
      <w:sz w:val="24"/>
      <w:szCs w:val="24"/>
      <w:lang w:val="da-DK" w:eastAsia="da-DK"/>
    </w:rPr>
  </w:style>
  <w:style w:type="paragraph" w:styleId="BodyTextIndent">
    <w:name w:val="Body Text Indent"/>
    <w:basedOn w:val="Normal"/>
    <w:link w:val="BodyTextIndentChar"/>
    <w:rsid w:val="00E22CAE"/>
    <w:pPr>
      <w:tabs>
        <w:tab w:val="left" w:pos="360"/>
      </w:tabs>
      <w:spacing w:line="480" w:lineRule="auto"/>
      <w:ind w:left="360" w:hanging="360"/>
    </w:pPr>
  </w:style>
  <w:style w:type="character" w:customStyle="1" w:styleId="BodyTextIndentChar">
    <w:name w:val="Body Text Indent Char"/>
    <w:link w:val="BodyTextIndent"/>
    <w:rsid w:val="00E22CAE"/>
    <w:rPr>
      <w:sz w:val="24"/>
      <w:szCs w:val="24"/>
      <w:lang w:eastAsia="da-DK"/>
    </w:rPr>
  </w:style>
  <w:style w:type="character" w:styleId="CommentReference">
    <w:name w:val="annotation reference"/>
    <w:rsid w:val="00E22CAE"/>
    <w:rPr>
      <w:sz w:val="16"/>
      <w:szCs w:val="16"/>
    </w:rPr>
  </w:style>
  <w:style w:type="character" w:customStyle="1" w:styleId="CommentTextChar">
    <w:name w:val="Comment Text Char"/>
    <w:link w:val="CommentText"/>
    <w:semiHidden/>
    <w:rsid w:val="00E22CAE"/>
    <w:rPr>
      <w:lang w:val="da-DK" w:eastAsia="da-DK"/>
    </w:rPr>
  </w:style>
  <w:style w:type="character" w:customStyle="1" w:styleId="BalloonTextChar">
    <w:name w:val="Balloon Text Char"/>
    <w:link w:val="BalloonText"/>
    <w:semiHidden/>
    <w:rsid w:val="00E22CAE"/>
    <w:rPr>
      <w:rFonts w:ascii="Tahoma" w:hAnsi="Tahoma" w:cs="Tahoma"/>
      <w:sz w:val="16"/>
      <w:szCs w:val="16"/>
      <w:lang w:val="da-DK" w:eastAsia="da-DK"/>
    </w:rPr>
  </w:style>
  <w:style w:type="character" w:customStyle="1" w:styleId="CommentSubjectChar">
    <w:name w:val="Comment Subject Char"/>
    <w:link w:val="CommentSubject"/>
    <w:semiHidden/>
    <w:rsid w:val="00E22CAE"/>
    <w:rPr>
      <w:b/>
      <w:bCs/>
      <w:lang w:val="da-DK" w:eastAsia="da-DK"/>
    </w:rPr>
  </w:style>
  <w:style w:type="paragraph" w:customStyle="1" w:styleId="Numbered">
    <w:name w:val="Numbered"/>
    <w:aliases w:val="Bold,Left:  0 cm,Hanging:  0,63 cm"/>
    <w:basedOn w:val="Normal"/>
    <w:rsid w:val="00E22CAE"/>
    <w:pPr>
      <w:tabs>
        <w:tab w:val="num" w:pos="360"/>
      </w:tabs>
      <w:ind w:left="360" w:hanging="360"/>
    </w:pPr>
    <w:rPr>
      <w:sz w:val="20"/>
      <w:szCs w:val="20"/>
      <w:lang w:val="en-US" w:eastAsia="zh-CN"/>
    </w:rPr>
  </w:style>
  <w:style w:type="paragraph" w:customStyle="1" w:styleId="xl66">
    <w:name w:val="xl66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7">
    <w:name w:val="xl67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8">
    <w:name w:val="xl68"/>
    <w:basedOn w:val="Normal"/>
    <w:rsid w:val="005A7071"/>
    <w:pP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9">
    <w:name w:val="xl69"/>
    <w:basedOn w:val="Normal"/>
    <w:rsid w:val="005A7071"/>
    <w:pPr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styleId="BodyText3">
    <w:name w:val="Body Text 3"/>
    <w:basedOn w:val="Normal"/>
    <w:link w:val="BodyText3Char"/>
    <w:rsid w:val="00C60A6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60A68"/>
    <w:rPr>
      <w:sz w:val="16"/>
      <w:szCs w:val="16"/>
      <w:lang w:val="da-DK" w:eastAsia="da-DK"/>
    </w:rPr>
  </w:style>
  <w:style w:type="paragraph" w:customStyle="1" w:styleId="xl63">
    <w:name w:val="xl63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4">
    <w:name w:val="xl64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5">
    <w:name w:val="xl65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1">
    <w:name w:val="xl71"/>
    <w:basedOn w:val="Normal"/>
    <w:rsid w:val="001D5FEE"/>
    <w:pPr>
      <w:spacing w:before="100" w:beforeAutospacing="1" w:after="100" w:afterAutospacing="1"/>
    </w:pPr>
    <w:rPr>
      <w:b/>
      <w:bCs/>
      <w:sz w:val="20"/>
      <w:szCs w:val="20"/>
      <w:u w:val="single"/>
      <w:lang w:eastAsia="en-GB"/>
    </w:rPr>
  </w:style>
  <w:style w:type="paragraph" w:customStyle="1" w:styleId="xl72">
    <w:name w:val="xl72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3">
    <w:name w:val="xl73"/>
    <w:basedOn w:val="Normal"/>
    <w:rsid w:val="001D5FEE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4">
    <w:name w:val="xl74"/>
    <w:basedOn w:val="Normal"/>
    <w:rsid w:val="001D5FEE"/>
    <w:pPr>
      <w:spacing w:before="100" w:beforeAutospacing="1" w:after="100" w:afterAutospacing="1"/>
      <w:jc w:val="right"/>
    </w:pPr>
    <w:rPr>
      <w:sz w:val="20"/>
      <w:szCs w:val="20"/>
      <w:lang w:eastAsia="en-GB"/>
    </w:rPr>
  </w:style>
  <w:style w:type="paragraph" w:styleId="ListParagraph">
    <w:name w:val="List Paragraph"/>
    <w:basedOn w:val="Normal"/>
    <w:uiPriority w:val="72"/>
    <w:rsid w:val="00F92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1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253723">
          <w:blockQuote w:val="1"/>
          <w:marLeft w:val="100"/>
          <w:marRight w:val="0"/>
          <w:marTop w:val="100"/>
          <w:marBottom w:val="100"/>
          <w:divBdr>
            <w:top w:val="none" w:sz="0" w:space="0" w:color="auto"/>
            <w:left w:val="single" w:sz="18" w:space="5" w:color="000000"/>
            <w:bottom w:val="none" w:sz="0" w:space="0" w:color="auto"/>
            <w:right w:val="none" w:sz="0" w:space="0" w:color="auto"/>
          </w:divBdr>
        </w:div>
      </w:divsChild>
    </w:div>
    <w:div w:id="1087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55393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</w:div>
      </w:divsChild>
    </w:div>
    <w:div w:id="16455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9A0146-92E5-4326-BEAD-A3A5B27FC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5</Words>
  <Characters>573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l A rapport</vt:lpstr>
    </vt:vector>
  </TitlesOfParts>
  <Company>DMU</Company>
  <LinksUpToDate>false</LinksUpToDate>
  <CharactersWithSpaces>6723</CharactersWithSpaces>
  <SharedDoc>false</SharedDoc>
  <HLinks>
    <vt:vector size="12" baseType="variant">
      <vt:variant>
        <vt:i4>3276844</vt:i4>
      </vt:variant>
      <vt:variant>
        <vt:i4>0</vt:i4>
      </vt:variant>
      <vt:variant>
        <vt:i4>0</vt:i4>
      </vt:variant>
      <vt:variant>
        <vt:i4>5</vt:i4>
      </vt:variant>
      <vt:variant>
        <vt:lpwstr>http://www.nato.int/docu/update/2005/04-april/e0411a.htm it happened 11-29</vt:lpwstr>
      </vt:variant>
      <vt:variant>
        <vt:lpwstr/>
      </vt:variant>
      <vt:variant>
        <vt:i4>7929920</vt:i4>
      </vt:variant>
      <vt:variant>
        <vt:i4>19398</vt:i4>
      </vt:variant>
      <vt:variant>
        <vt:i4>1028</vt:i4>
      </vt:variant>
      <vt:variant>
        <vt:i4>1</vt:i4>
      </vt:variant>
      <vt:variant>
        <vt:lpwstr>Figure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 A rapport</dc:title>
  <dc:creator>DMU</dc:creator>
  <cp:lastModifiedBy>Andrew Wright</cp:lastModifiedBy>
  <cp:revision>2</cp:revision>
  <cp:lastPrinted>2012-06-16T08:26:00Z</cp:lastPrinted>
  <dcterms:created xsi:type="dcterms:W3CDTF">2013-01-19T13:34:00Z</dcterms:created>
  <dcterms:modified xsi:type="dcterms:W3CDTF">2013-01-1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989690756</vt:i4>
  </property>
  <property fmtid="{D5CDD505-2E9C-101B-9397-08002B2CF9AE}" pid="4" name="_EmailSubject">
    <vt:lpwstr>2005 Danish porpoise stranding manuscript</vt:lpwstr>
  </property>
  <property fmtid="{D5CDD505-2E9C-101B-9397-08002B2CF9AE}" pid="5" name="_AuthorEmail">
    <vt:lpwstr>awr@dmu.dk</vt:lpwstr>
  </property>
  <property fmtid="{D5CDD505-2E9C-101B-9397-08002B2CF9AE}" pid="6" name="_AuthorEmailDisplayName">
    <vt:lpwstr>Wright, Andrew John</vt:lpwstr>
  </property>
  <property fmtid="{D5CDD505-2E9C-101B-9397-08002B2CF9AE}" pid="7" name="_PreviousAdHocReviewCycleID">
    <vt:i4>-1552683589</vt:i4>
  </property>
  <property fmtid="{D5CDD505-2E9C-101B-9397-08002B2CF9AE}" pid="8" name="_ReviewingToolsShownOnce">
    <vt:lpwstr/>
  </property>
</Properties>
</file>